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1F5" w:rsidRPr="009B6D90" w:rsidRDefault="003941F5" w:rsidP="003941F5">
      <w:pPr>
        <w:spacing w:after="0"/>
        <w:rPr>
          <w:rFonts w:eastAsia="SimSun" w:cstheme="minorHAnsi"/>
          <w:sz w:val="20"/>
          <w:szCs w:val="20"/>
          <w:lang w:eastAsia="en-US"/>
        </w:rPr>
      </w:pPr>
      <w:bookmarkStart w:id="0" w:name="_GoBack"/>
      <w:bookmarkEnd w:id="0"/>
      <w:r w:rsidRPr="009B6D90">
        <w:rPr>
          <w:rFonts w:eastAsia="SimSun" w:cstheme="minorHAnsi"/>
          <w:sz w:val="20"/>
          <w:szCs w:val="20"/>
          <w:lang w:eastAsia="en-US"/>
        </w:rPr>
        <w:t>Table 1. Sociodemographic characteristics of the study population at child age 2-years by social-emotional problems and competence delay (N=2149)</w:t>
      </w:r>
    </w:p>
    <w:tbl>
      <w:tblPr>
        <w:tblStyle w:val="PlainTable12"/>
        <w:tblW w:w="13235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3"/>
        <w:gridCol w:w="1202"/>
        <w:gridCol w:w="270"/>
        <w:gridCol w:w="1303"/>
        <w:gridCol w:w="1085"/>
        <w:gridCol w:w="774"/>
        <w:gridCol w:w="798"/>
        <w:gridCol w:w="720"/>
        <w:gridCol w:w="270"/>
        <w:gridCol w:w="1260"/>
        <w:gridCol w:w="1170"/>
        <w:gridCol w:w="720"/>
        <w:gridCol w:w="810"/>
        <w:gridCol w:w="720"/>
      </w:tblGrid>
      <w:tr w:rsidR="0026211E" w:rsidRPr="003941F5" w:rsidTr="004A14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3941F5" w:rsidRDefault="00B0468F" w:rsidP="003941F5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</w:p>
        </w:tc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0468F" w:rsidRPr="003941F5" w:rsidRDefault="00B0468F" w:rsidP="0039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Total</w:t>
            </w:r>
          </w:p>
          <w:p w:rsidR="00B0468F" w:rsidRPr="003941F5" w:rsidRDefault="00B0468F" w:rsidP="0039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(n=2149)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3941F5" w:rsidRDefault="00B0468F" w:rsidP="0039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B0468F" w:rsidRPr="003941F5" w:rsidRDefault="00B0468F" w:rsidP="0039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  <w:lang w:eastAsia="en-US"/>
              </w:rPr>
              <w:t xml:space="preserve">Children at risk of social-emotional  problems </w:t>
            </w:r>
          </w:p>
        </w:tc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0468F" w:rsidRPr="00A27452" w:rsidRDefault="00B0468F" w:rsidP="00B04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i/>
                <w:sz w:val="20"/>
                <w:szCs w:val="20"/>
              </w:rPr>
              <w:t>t/</w:t>
            </w:r>
            <w:r w:rsidRPr="00A27452">
              <w:rPr>
                <w:rFonts w:ascii="Times New Roman" w:hAnsi="Times New Roman"/>
                <w:b w:val="0"/>
                <w:sz w:val="20"/>
                <w:szCs w:val="20"/>
              </w:rPr>
              <w:t xml:space="preserve"> χ2</w:t>
            </w:r>
          </w:p>
        </w:tc>
        <w:tc>
          <w:tcPr>
            <w:tcW w:w="798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0468F" w:rsidRPr="00A27452" w:rsidRDefault="00B0468F" w:rsidP="00B04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i/>
                <w:sz w:val="20"/>
                <w:szCs w:val="20"/>
              </w:rPr>
              <w:t>P</w:t>
            </w:r>
            <w:r w:rsidRPr="00A27452">
              <w:rPr>
                <w:rFonts w:eastAsia="DengXian"/>
                <w:b w:val="0"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0468F" w:rsidRPr="00A27452" w:rsidRDefault="00B0468F" w:rsidP="00B04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sz w:val="20"/>
                <w:szCs w:val="20"/>
              </w:rPr>
              <w:t>Effect siz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A27452" w:rsidRDefault="00B0468F" w:rsidP="00394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B0468F" w:rsidRPr="00A27452" w:rsidRDefault="00B0468F" w:rsidP="00394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sz w:val="20"/>
                <w:szCs w:val="20"/>
                <w:lang w:eastAsia="en-US"/>
              </w:rPr>
              <w:t>Children at risk of competence delay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0468F" w:rsidRPr="00A27452" w:rsidRDefault="00B0468F" w:rsidP="00B04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i/>
                <w:sz w:val="20"/>
                <w:szCs w:val="20"/>
              </w:rPr>
              <w:t>t/</w:t>
            </w:r>
            <w:r w:rsidRPr="00A27452">
              <w:rPr>
                <w:rFonts w:ascii="Times New Roman" w:hAnsi="Times New Roman"/>
                <w:b w:val="0"/>
                <w:sz w:val="20"/>
                <w:szCs w:val="20"/>
              </w:rPr>
              <w:t xml:space="preserve"> χ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0468F" w:rsidRPr="00A27452" w:rsidRDefault="00B0468F" w:rsidP="00B04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i/>
                <w:sz w:val="20"/>
                <w:szCs w:val="20"/>
              </w:rPr>
              <w:t>P</w:t>
            </w:r>
            <w:r w:rsidRPr="00A27452">
              <w:rPr>
                <w:rFonts w:eastAsia="DengXian"/>
                <w:b w:val="0"/>
                <w:sz w:val="20"/>
                <w:szCs w:val="20"/>
              </w:rPr>
              <w:t xml:space="preserve"> valu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0468F" w:rsidRPr="00A27452" w:rsidRDefault="00B0468F" w:rsidP="00B046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A27452">
              <w:rPr>
                <w:rFonts w:eastAsia="DengXian"/>
                <w:b w:val="0"/>
                <w:sz w:val="20"/>
                <w:szCs w:val="20"/>
              </w:rPr>
              <w:t>Effect size</w:t>
            </w:r>
          </w:p>
        </w:tc>
      </w:tr>
      <w:tr w:rsidR="0026211E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B0468F" w:rsidRPr="003941F5" w:rsidRDefault="00B0468F" w:rsidP="00385D1A">
            <w:pPr>
              <w:jc w:val="center"/>
              <w:rPr>
                <w:rFonts w:eastAsia="Calibri"/>
                <w:b w:val="0"/>
                <w:sz w:val="20"/>
                <w:szCs w:val="20"/>
                <w:lang w:eastAsia="en-US"/>
              </w:rPr>
            </w:pPr>
          </w:p>
        </w:tc>
        <w:tc>
          <w:tcPr>
            <w:tcW w:w="1202" w:type="dxa"/>
            <w:vMerge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B0468F" w:rsidRPr="003941F5" w:rsidRDefault="00B0468F" w:rsidP="00385D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3941F5">
              <w:rPr>
                <w:rFonts w:eastAsia="DengXian"/>
                <w:sz w:val="20"/>
                <w:szCs w:val="20"/>
              </w:rPr>
              <w:t>No</w:t>
            </w:r>
          </w:p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sz w:val="20"/>
                <w:szCs w:val="20"/>
              </w:rPr>
              <w:t>(n=1961)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3941F5">
              <w:rPr>
                <w:rFonts w:eastAsia="DengXian"/>
                <w:sz w:val="20"/>
                <w:szCs w:val="20"/>
              </w:rPr>
              <w:t>Yes</w:t>
            </w:r>
          </w:p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sz w:val="20"/>
                <w:szCs w:val="20"/>
              </w:rPr>
              <w:t>(n=188)</w:t>
            </w:r>
          </w:p>
        </w:tc>
        <w:tc>
          <w:tcPr>
            <w:tcW w:w="774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sz w:val="20"/>
                <w:szCs w:val="20"/>
              </w:rPr>
            </w:pPr>
          </w:p>
        </w:tc>
        <w:tc>
          <w:tcPr>
            <w:tcW w:w="798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3941F5">
              <w:rPr>
                <w:rFonts w:eastAsia="DengXian"/>
                <w:sz w:val="20"/>
                <w:szCs w:val="20"/>
              </w:rPr>
              <w:t>No</w:t>
            </w:r>
          </w:p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sz w:val="20"/>
                <w:szCs w:val="20"/>
              </w:rPr>
            </w:pPr>
            <w:r w:rsidRPr="003941F5">
              <w:rPr>
                <w:rFonts w:eastAsia="DengXian"/>
                <w:sz w:val="20"/>
                <w:szCs w:val="20"/>
              </w:rPr>
              <w:t>(n=185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  <w:hideMark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3941F5">
              <w:rPr>
                <w:rFonts w:eastAsia="DengXian"/>
                <w:sz w:val="20"/>
                <w:szCs w:val="20"/>
              </w:rPr>
              <w:t>Yes</w:t>
            </w:r>
          </w:p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sz w:val="20"/>
                <w:szCs w:val="20"/>
              </w:rPr>
            </w:pPr>
            <w:r w:rsidRPr="003941F5">
              <w:rPr>
                <w:rFonts w:eastAsia="DengXian"/>
                <w:sz w:val="20"/>
                <w:szCs w:val="20"/>
              </w:rPr>
              <w:t>(n=297)</w:t>
            </w:r>
          </w:p>
        </w:tc>
        <w:tc>
          <w:tcPr>
            <w:tcW w:w="72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bottom"/>
          </w:tcPr>
          <w:p w:rsidR="00B0468F" w:rsidRPr="003941F5" w:rsidRDefault="00B0468F" w:rsidP="00385D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</w:tr>
      <w:tr w:rsidR="0026211E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i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i/>
                <w:sz w:val="20"/>
                <w:szCs w:val="20"/>
              </w:rPr>
              <w:t>Family characteristics</w:t>
            </w:r>
          </w:p>
        </w:tc>
        <w:tc>
          <w:tcPr>
            <w:tcW w:w="120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6211E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Parental age in years</w:t>
            </w:r>
          </w:p>
        </w:tc>
        <w:tc>
          <w:tcPr>
            <w:tcW w:w="120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3.2±5.3</w:t>
            </w: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3.2±5.3</w:t>
            </w:r>
          </w:p>
        </w:tc>
        <w:tc>
          <w:tcPr>
            <w:tcW w:w="108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2.4±5.7</w:t>
            </w:r>
          </w:p>
        </w:tc>
        <w:tc>
          <w:tcPr>
            <w:tcW w:w="774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C21AF2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97</w:t>
            </w:r>
          </w:p>
        </w:tc>
        <w:tc>
          <w:tcPr>
            <w:tcW w:w="79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0.050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6</w:t>
            </w: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3.1±5.2</w:t>
            </w:r>
          </w:p>
        </w:tc>
        <w:tc>
          <w:tcPr>
            <w:tcW w:w="11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3.8±6.1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1.94</w:t>
            </w:r>
          </w:p>
        </w:tc>
        <w:tc>
          <w:tcPr>
            <w:tcW w:w="81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0.14</w:t>
            </w:r>
          </w:p>
        </w:tc>
      </w:tr>
      <w:tr w:rsidR="00D638C8" w:rsidRPr="003941F5" w:rsidTr="00D63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D638C8" w:rsidRPr="003941F5" w:rsidRDefault="00D638C8" w:rsidP="00D638C8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Respondent of questionnaire</w:t>
            </w: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D638C8" w:rsidRPr="003941F5" w:rsidRDefault="00D638C8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11</w:t>
            </w:r>
          </w:p>
        </w:tc>
        <w:tc>
          <w:tcPr>
            <w:tcW w:w="79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0.293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D638C8" w:rsidRPr="003941F5" w:rsidRDefault="00D638C8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D638C8" w:rsidRPr="003941F5" w:rsidRDefault="00D638C8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D638C8" w:rsidRPr="003941F5" w:rsidRDefault="00D638C8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5.41</w:t>
            </w:r>
          </w:p>
        </w:tc>
        <w:tc>
          <w:tcPr>
            <w:tcW w:w="81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D17F28" w:rsidRDefault="00D638C8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0.020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638C8" w:rsidRPr="003941F5" w:rsidRDefault="00D638C8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5</w:t>
            </w:r>
          </w:p>
        </w:tc>
      </w:tr>
      <w:tr w:rsidR="0026211E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Mother</w:t>
            </w:r>
          </w:p>
        </w:tc>
        <w:tc>
          <w:tcPr>
            <w:tcW w:w="120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902 (88.5)</w:t>
            </w: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740 (88.7)</w:t>
            </w:r>
          </w:p>
        </w:tc>
        <w:tc>
          <w:tcPr>
            <w:tcW w:w="108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62 (86.2)</w:t>
            </w:r>
          </w:p>
        </w:tc>
        <w:tc>
          <w:tcPr>
            <w:tcW w:w="774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651 (89.1)</w:t>
            </w:r>
          </w:p>
        </w:tc>
        <w:tc>
          <w:tcPr>
            <w:tcW w:w="11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51 (84.5)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6211E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Father</w:t>
            </w:r>
          </w:p>
        </w:tc>
        <w:tc>
          <w:tcPr>
            <w:tcW w:w="120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7 (11.5)</w:t>
            </w: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21 (11.3)</w:t>
            </w:r>
          </w:p>
        </w:tc>
        <w:tc>
          <w:tcPr>
            <w:tcW w:w="1085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6 (13.8)</w:t>
            </w:r>
          </w:p>
        </w:tc>
        <w:tc>
          <w:tcPr>
            <w:tcW w:w="774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01 (10.9)</w:t>
            </w:r>
          </w:p>
        </w:tc>
        <w:tc>
          <w:tcPr>
            <w:tcW w:w="117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46 (15.5)</w:t>
            </w: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2537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Maternal education level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C809A5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1.44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A27452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C809A5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6.0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D17F28" w:rsidRDefault="00385D1A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C809A5" w:rsidP="002537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1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113 (53.2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5D0F07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40 (54.4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="005D0F07">
              <w:rPr>
                <w:rFonts w:eastAsia="Calibr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3 (40.6)*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01 (55.4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12 (39.6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Middle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96(38.1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19 (37.6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7 (42.8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662 (36.6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34 (47.3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Low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82 (8.7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52 (8.0)*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0 (16.7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  <w:r w:rsidRPr="003941F5">
              <w:rPr>
                <w:rFonts w:eastAsia="Calibr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5 (8.0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7 (13.1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Paternal education level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7.55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A27452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4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0.3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D17F28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7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960 (47.5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796347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796347">
              <w:rPr>
                <w:rFonts w:eastAsia="Calibri"/>
                <w:sz w:val="20"/>
                <w:szCs w:val="20"/>
                <w:lang w:eastAsia="en-US"/>
              </w:rPr>
              <w:t>915 (49.4)</w:t>
            </w:r>
            <w:r w:rsidR="00796347" w:rsidRPr="00796347">
              <w:rPr>
                <w:rFonts w:eastAsia="Calibri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45 (26.6)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53 (48.7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7 (39.8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Middle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88 (39.0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05 (38.1)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3 (49.1)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676 (38.6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12 (41.6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Low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73 (13.5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32 (12.5)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41 (24.3)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32 (12.7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50 (18.6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Maternal work status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1.35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A27452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0.2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D17F28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1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Full-time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61 (14.3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7 (14.8)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 (9.0)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28 (14.3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3 (14.3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Part-time 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136 (62.4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53 (63.3)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3 (53.2)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18 (64.1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18 (51.1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</w:t>
            </w:r>
            <w:r w:rsidRPr="003941F5">
              <w:rPr>
                <w:rFonts w:eastAsia="DengXian"/>
                <w:b w:val="0"/>
                <w:sz w:val="20"/>
                <w:szCs w:val="20"/>
                <w:lang w:val="zh-CN"/>
              </w:rPr>
              <w:t>Unemployed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423 (23.2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64 (21.9)*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59 (37.8)*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43 (21.6)*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0 (34.6)*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4A1427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4A1427" w:rsidRPr="003941F5" w:rsidRDefault="004A1427" w:rsidP="004A142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Maternal migrant background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4.97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A27452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49.5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D17F28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6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  <w:lang w:val="en-GB"/>
              </w:rPr>
              <w:t xml:space="preserve">   Native-born 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01 (67.8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310 (69.4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91 (51.1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264 (70.7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37 (49.5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Migrant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664 (32.2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577 (30.6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7 (48.9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524 (29.3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0 (50.5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4A1427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5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4A1427" w:rsidRPr="003941F5" w:rsidRDefault="004A1427" w:rsidP="004A1427">
            <w:pPr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Paternal migrant background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9.89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A27452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2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4.58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D17F28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4A1427" w:rsidRPr="003941F5" w:rsidRDefault="004A1427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3</w:t>
            </w: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  <w:lang w:val="en-GB"/>
              </w:rPr>
              <w:t xml:space="preserve">   Native-born 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56 (70.9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364 (72.6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92 (52.9)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301 (73.2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55 (56.0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Migrant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598 (29.1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516 (27.4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2 (47.1)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476 (26.8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22 (44.0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Family composition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9.28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A27452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0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2C59DF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.3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D17F28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2C59DF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7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Two-parent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916 (91.5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768 (92.3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8 (82.7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667 (92.2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9 (86.8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Single-parent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79 (8.5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8 (7.7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1 (17.3)</w:t>
            </w:r>
            <w:r w:rsidRPr="003941F5">
              <w:rPr>
                <w:rFonts w:eastAsia="Calibri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1 (7.8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8 (13.2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6211E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i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b w:val="0"/>
                <w:i/>
                <w:sz w:val="20"/>
                <w:szCs w:val="20"/>
                <w:lang w:eastAsia="en-US"/>
              </w:rPr>
              <w:t>Child characteristics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6211E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b w:val="0"/>
                <w:sz w:val="20"/>
                <w:szCs w:val="20"/>
                <w:lang w:eastAsia="en-US"/>
              </w:rPr>
              <w:t>Age in months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.6±1.8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.6±1.8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.6±1.6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0.46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0.64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-0.04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.6±1.8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4.4±1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21AF2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.92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2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lastRenderedPageBreak/>
              <w:t>Gender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13.58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A27452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2C59DF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30.6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D17F28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D17F28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2C59DF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12</w:t>
            </w: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Girl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72 (49.9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02 (51.3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70 (37.2)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968 (52.5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4 (35.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  <w:lang w:val="en-GB"/>
              </w:rPr>
              <w:t xml:space="preserve">   Boy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069 (50.1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951 (48.7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18 (62.8)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77 (47.5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92 (64.9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385D1A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>Previous help seeking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C809A5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92.7</w:t>
            </w:r>
            <w:r w:rsidR="00A53295">
              <w:rPr>
                <w:rFonts w:eastAsia="Calibr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A27452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eastAsia="en-US"/>
              </w:rPr>
            </w:pPr>
            <w:r w:rsidRPr="00A27452">
              <w:rPr>
                <w:rFonts w:eastAsia="Calibri"/>
                <w:b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6250A9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21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2C59DF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2.4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0.117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2C59DF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>
              <w:rPr>
                <w:rFonts w:eastAsia="Calibri"/>
                <w:sz w:val="20"/>
                <w:szCs w:val="20"/>
                <w:lang w:eastAsia="en-US"/>
              </w:rPr>
              <w:t>0.03</w:t>
            </w:r>
          </w:p>
        </w:tc>
      </w:tr>
      <w:tr w:rsidR="00385D1A" w:rsidRPr="003941F5" w:rsidTr="004A14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Calibri"/>
                <w:b w:val="0"/>
                <w:sz w:val="20"/>
                <w:szCs w:val="20"/>
                <w:lang w:eastAsia="en-US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No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656 (79.5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566 (82.1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90 (51.4)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1440 (80.1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216 (76.1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  <w:tr w:rsidR="0026211E" w:rsidRPr="003941F5" w:rsidTr="004A14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rPr>
                <w:rFonts w:eastAsia="DengXian"/>
                <w:b w:val="0"/>
                <w:sz w:val="20"/>
                <w:szCs w:val="20"/>
              </w:rPr>
            </w:pPr>
            <w:r w:rsidRPr="003941F5">
              <w:rPr>
                <w:rFonts w:eastAsia="DengXian"/>
                <w:b w:val="0"/>
                <w:sz w:val="20"/>
                <w:szCs w:val="20"/>
              </w:rPr>
              <w:t xml:space="preserve">   Yes</w:t>
            </w:r>
          </w:p>
        </w:tc>
        <w:tc>
          <w:tcPr>
            <w:tcW w:w="120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426 (20.5)</w:t>
            </w: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30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41 (17.9)</w:t>
            </w:r>
          </w:p>
        </w:tc>
        <w:tc>
          <w:tcPr>
            <w:tcW w:w="10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85 (48.6)</w:t>
            </w:r>
          </w:p>
        </w:tc>
        <w:tc>
          <w:tcPr>
            <w:tcW w:w="7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12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358 (19.9)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  <w:r w:rsidRPr="003941F5">
              <w:rPr>
                <w:rFonts w:eastAsia="Calibri"/>
                <w:sz w:val="20"/>
                <w:szCs w:val="20"/>
                <w:lang w:eastAsia="en-US"/>
              </w:rPr>
              <w:t>68 (23.9)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</w:tcPr>
          <w:p w:rsidR="00385D1A" w:rsidRPr="003941F5" w:rsidRDefault="00385D1A" w:rsidP="00385D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eastAsia="en-US"/>
              </w:rPr>
            </w:pPr>
          </w:p>
        </w:tc>
      </w:tr>
    </w:tbl>
    <w:p w:rsidR="009B6D90" w:rsidRDefault="003941F5" w:rsidP="003941F5">
      <w:pPr>
        <w:spacing w:after="0"/>
        <w:jc w:val="both"/>
        <w:rPr>
          <w:rFonts w:eastAsia="SimSun" w:cstheme="minorHAnsi"/>
          <w:sz w:val="18"/>
          <w:szCs w:val="18"/>
        </w:rPr>
      </w:pPr>
      <w:r w:rsidRPr="009B6D90">
        <w:rPr>
          <w:rFonts w:eastAsia="SimSun" w:cstheme="minorHAnsi"/>
          <w:sz w:val="18"/>
          <w:szCs w:val="18"/>
        </w:rPr>
        <w:t xml:space="preserve">P values were based on independent T test and χ2 tests. Significant p values are presented in bold. </w:t>
      </w:r>
    </w:p>
    <w:p w:rsidR="003941F5" w:rsidRPr="009B6D90" w:rsidRDefault="003941F5" w:rsidP="003941F5">
      <w:pPr>
        <w:spacing w:after="0"/>
        <w:jc w:val="both"/>
        <w:rPr>
          <w:rFonts w:eastAsia="SimSun" w:cstheme="minorHAnsi"/>
          <w:sz w:val="18"/>
          <w:szCs w:val="18"/>
        </w:rPr>
      </w:pPr>
      <w:r w:rsidRPr="009B6D90">
        <w:rPr>
          <w:rFonts w:eastAsia="SimSun" w:cstheme="minorHAnsi"/>
          <w:sz w:val="18"/>
          <w:szCs w:val="18"/>
        </w:rPr>
        <w:t>*Significant difference between two subgroups at 0.05 level in multiple comparison by Bonferroni adjusted z-tests for column proportions. Data presented as mean ± SD or number (percentage).</w:t>
      </w:r>
    </w:p>
    <w:p w:rsidR="003941F5" w:rsidRPr="009B6D90" w:rsidRDefault="003941F5" w:rsidP="003941F5">
      <w:pPr>
        <w:jc w:val="both"/>
        <w:rPr>
          <w:rFonts w:eastAsia="SimSun" w:cstheme="minorHAnsi"/>
          <w:sz w:val="18"/>
          <w:szCs w:val="18"/>
        </w:rPr>
      </w:pPr>
      <w:r w:rsidRPr="009B6D90">
        <w:rPr>
          <w:rFonts w:eastAsia="SimSun" w:cstheme="minorHAnsi"/>
          <w:sz w:val="18"/>
          <w:szCs w:val="18"/>
        </w:rPr>
        <w:t>Number of missing:</w:t>
      </w:r>
      <w:r w:rsidR="005D0F07" w:rsidRPr="009B6D90">
        <w:rPr>
          <w:rFonts w:eastAsia="SimSun" w:cstheme="minorHAnsi"/>
          <w:sz w:val="18"/>
          <w:szCs w:val="18"/>
        </w:rPr>
        <w:t xml:space="preserve"> Parental age=31</w:t>
      </w:r>
      <w:r w:rsidRPr="009B6D90">
        <w:rPr>
          <w:rFonts w:eastAsia="SimSun" w:cstheme="minorHAnsi"/>
          <w:sz w:val="18"/>
          <w:szCs w:val="18"/>
        </w:rPr>
        <w:t>; Maternal education level=58; Paternal education level=128; Maternal work status=329; Maternal migrant background=84; Paternal migrant background=95; Fami</w:t>
      </w:r>
      <w:r w:rsidR="00796347" w:rsidRPr="009B6D90">
        <w:rPr>
          <w:rFonts w:eastAsia="SimSun" w:cstheme="minorHAnsi"/>
          <w:sz w:val="18"/>
          <w:szCs w:val="18"/>
        </w:rPr>
        <w:t>ly composition=54;  Child age=15</w:t>
      </w:r>
      <w:r w:rsidRPr="009B6D90">
        <w:rPr>
          <w:rFonts w:eastAsia="SimSun" w:cstheme="minorHAnsi"/>
          <w:sz w:val="18"/>
          <w:szCs w:val="18"/>
        </w:rPr>
        <w:t>; Child gender=8; Previous help seeking=67.</w:t>
      </w:r>
    </w:p>
    <w:p w:rsidR="003941F5" w:rsidRDefault="003941F5" w:rsidP="003941F5">
      <w:pPr>
        <w:rPr>
          <w:rFonts w:ascii="Times New Roman" w:eastAsia="SimSun" w:hAnsi="Times New Roman" w:cs="Times New Roman"/>
        </w:rPr>
      </w:pPr>
    </w:p>
    <w:p w:rsidR="006652C0" w:rsidRDefault="006652C0" w:rsidP="003941F5">
      <w:pPr>
        <w:rPr>
          <w:rFonts w:ascii="Times New Roman" w:eastAsia="SimSun" w:hAnsi="Times New Roman" w:cs="Times New Roman"/>
        </w:rPr>
        <w:sectPr w:rsidR="006652C0" w:rsidSect="00385D1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3941F5" w:rsidRPr="009B6D90" w:rsidRDefault="003941F5" w:rsidP="003941F5">
      <w:pPr>
        <w:spacing w:after="0"/>
        <w:rPr>
          <w:rFonts w:eastAsia="SimSun" w:cstheme="minorHAnsi"/>
          <w:sz w:val="20"/>
          <w:szCs w:val="20"/>
          <w:lang w:eastAsia="en-US"/>
        </w:rPr>
      </w:pPr>
      <w:r w:rsidRPr="009B6D90">
        <w:rPr>
          <w:rFonts w:eastAsia="SimSun" w:cstheme="minorHAnsi"/>
          <w:sz w:val="20"/>
          <w:szCs w:val="20"/>
          <w:lang w:eastAsia="en-US"/>
        </w:rPr>
        <w:lastRenderedPageBreak/>
        <w:t>Table 2. Association between indicators of SES, parental migration background and social-emotional problems (N=2149)</w:t>
      </w:r>
    </w:p>
    <w:tbl>
      <w:tblPr>
        <w:tblStyle w:val="PlainTable22"/>
        <w:tblW w:w="10188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998"/>
        <w:gridCol w:w="2160"/>
        <w:gridCol w:w="1800"/>
        <w:gridCol w:w="270"/>
        <w:gridCol w:w="2250"/>
        <w:gridCol w:w="1710"/>
      </w:tblGrid>
      <w:tr w:rsidR="003941F5" w:rsidRPr="009B6D90" w:rsidTr="00155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941F5" w:rsidRPr="009B6D90" w:rsidRDefault="003941F5" w:rsidP="0039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  <w:t xml:space="preserve">Subgroup of native-born mothers </w:t>
            </w:r>
          </w:p>
        </w:tc>
        <w:tc>
          <w:tcPr>
            <w:tcW w:w="27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941F5" w:rsidRPr="009B6D90" w:rsidRDefault="003941F5" w:rsidP="003941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Subgroup of migrant mothers 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Children at risk of social-emotional problem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Children at risk of competence dela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Children at risk of social-emotional problem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Children at risk of competence delay</w:t>
            </w: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  <w:t>OR (95%CI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  <w:t>OR (95%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  <w:t>OR (95%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  <w:t>OR (95%CI)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2"/>
            <w:tcBorders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Maternal education level 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DengXian" w:hAnsiTheme="minorHAnsi" w:cstheme="minorHAnsi"/>
                <w:sz w:val="20"/>
                <w:szCs w:val="20"/>
                <w:lang w:val="nl-NL"/>
              </w:rPr>
            </w:pP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Hig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</w:t>
            </w: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zh-CN"/>
              </w:rPr>
              <w:t>Midd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E4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2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73-2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2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1F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86 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1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2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8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A0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5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3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1.0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6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.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 (0.8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5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2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6)                          </w:t>
            </w: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</w:t>
            </w: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zh-CN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3E4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3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54 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1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5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5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*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A0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 (0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52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2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9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12 (0.5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2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>Paternal education lev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Calibri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Hig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Calibri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Midd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E4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38 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1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2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4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6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05 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0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9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A0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8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9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3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6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92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5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1.4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9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Calibri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Low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71 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1.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</w:t>
            </w:r>
            <w:r w:rsidR="003E4779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5.9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A0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71 (0.3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5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7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A0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8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.75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7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5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2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50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>Maternal work statu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Calibri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Full-ti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Ref 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Part-tim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1F72A6" w:rsidP="001F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.00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8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9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0.0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A0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93 (0.5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0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A0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51 (0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72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3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9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A6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97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8-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2.40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nl-NL"/>
              </w:rPr>
              <w:t xml:space="preserve">   </w:t>
            </w: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zh-CN"/>
              </w:rPr>
              <w:t>Unemploy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1F72A6" w:rsidP="001F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3.25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12.6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A0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</w:rPr>
              <w:t>32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(0.6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-2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</w:rPr>
              <w:t>60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AA0E3F" w:rsidP="00AA0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2.02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4.2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(0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.75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-2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70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  <w:t>Paternal migrant backgrou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Calibri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  <w:lang w:val="en-GB"/>
              </w:rPr>
              <w:t xml:space="preserve">   Native-bor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  <w:t xml:space="preserve">   Migra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1F72A6" w:rsidP="001F72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1.1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(0.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57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-2.2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AA0E3F" w:rsidP="00AA0E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1.00 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(0.55-1.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  <w:r w:rsidR="003941F5" w:rsidRPr="009B6D90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 w:rsidP="00A6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2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 (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3.96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941F5" w:rsidRPr="009B6D90" w:rsidRDefault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79 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(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</w:rPr>
              <w:t>3.02</w:t>
            </w: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)*</w:t>
            </w: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  <w:t xml:space="preserve">Family composition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941F5" w:rsidRPr="009B6D90" w:rsidTr="00155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705040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  <w:t xml:space="preserve">   Two-par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941F5" w:rsidRPr="009B6D90" w:rsidRDefault="003941F5" w:rsidP="00394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 xml:space="preserve">Ref </w:t>
            </w:r>
          </w:p>
        </w:tc>
      </w:tr>
      <w:tr w:rsidR="003941F5" w:rsidRPr="009B6D90" w:rsidTr="00155F1E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705040" w:rsidP="003941F5">
            <w:pPr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</w:pPr>
            <w:r w:rsidRPr="009B6D90">
              <w:rPr>
                <w:rFonts w:asciiTheme="minorHAnsi" w:eastAsia="DengXian" w:hAnsiTheme="minorHAnsi" w:cstheme="minorHAnsi"/>
                <w:b w:val="0"/>
                <w:sz w:val="20"/>
                <w:szCs w:val="20"/>
              </w:rPr>
              <w:t xml:space="preserve">   Single-pa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1F72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</w:rPr>
              <w:t>82 (0.87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3.</w:t>
            </w:r>
            <w:r w:rsidR="001F72A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81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AA0E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66 (0.8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3.</w:t>
            </w:r>
            <w:r w:rsidR="00AA0E3F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9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3941F5" w:rsidRPr="009B6D90" w:rsidRDefault="003941F5" w:rsidP="00394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1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(0.6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2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4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941F5" w:rsidRPr="009B6D90" w:rsidRDefault="003941F5" w:rsidP="00A6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nl-NL"/>
              </w:rPr>
            </w:pP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0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79 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(0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46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-1.</w:t>
            </w:r>
            <w:r w:rsidR="00A65C56"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35</w:t>
            </w:r>
            <w:r w:rsidRPr="009B6D90">
              <w:rPr>
                <w:rFonts w:asciiTheme="minorHAnsi" w:hAnsiTheme="minorHAnsi" w:cstheme="minorHAnsi"/>
                <w:sz w:val="20"/>
                <w:szCs w:val="20"/>
                <w:lang w:val="nl-NL"/>
              </w:rPr>
              <w:t>)</w:t>
            </w:r>
          </w:p>
        </w:tc>
      </w:tr>
    </w:tbl>
    <w:p w:rsidR="003941F5" w:rsidRPr="009B6D90" w:rsidRDefault="003941F5" w:rsidP="003941F5">
      <w:pPr>
        <w:spacing w:after="0"/>
        <w:rPr>
          <w:rFonts w:eastAsia="SimSun" w:cstheme="minorHAnsi"/>
          <w:sz w:val="18"/>
          <w:szCs w:val="18"/>
        </w:rPr>
      </w:pPr>
      <w:r w:rsidRPr="009B6D90">
        <w:rPr>
          <w:rFonts w:eastAsia="SimSun" w:cstheme="minorHAnsi"/>
          <w:sz w:val="18"/>
          <w:szCs w:val="18"/>
        </w:rPr>
        <w:t>Abbreviation: OR=odds ratio; CI=confidence internal. The analyses were conducted on imputed data.</w:t>
      </w:r>
    </w:p>
    <w:p w:rsidR="003941F5" w:rsidRPr="009B6D90" w:rsidRDefault="003941F5" w:rsidP="003941F5">
      <w:pPr>
        <w:spacing w:after="0"/>
        <w:rPr>
          <w:rFonts w:eastAsia="SimSun" w:cstheme="minorHAnsi"/>
          <w:sz w:val="18"/>
          <w:szCs w:val="18"/>
        </w:rPr>
      </w:pPr>
      <w:r w:rsidRPr="009B6D90">
        <w:rPr>
          <w:rFonts w:eastAsia="SimSun" w:cstheme="minorHAnsi"/>
          <w:sz w:val="18"/>
          <w:szCs w:val="18"/>
        </w:rPr>
        <w:t>The model has been adjusted for covariates: child gender and previous help seeking.</w:t>
      </w:r>
    </w:p>
    <w:p w:rsidR="003941F5" w:rsidRPr="009B6D90" w:rsidRDefault="003941F5" w:rsidP="003941F5">
      <w:pPr>
        <w:spacing w:after="0"/>
        <w:rPr>
          <w:rFonts w:eastAsia="SimSun" w:cstheme="minorHAnsi"/>
          <w:sz w:val="18"/>
          <w:szCs w:val="18"/>
        </w:rPr>
      </w:pPr>
      <w:r w:rsidRPr="009B6D90">
        <w:rPr>
          <w:rFonts w:eastAsia="SimSun" w:cstheme="minorHAnsi"/>
          <w:sz w:val="18"/>
          <w:szCs w:val="18"/>
        </w:rPr>
        <w:t>*p&lt;0.05.</w:t>
      </w:r>
    </w:p>
    <w:p w:rsidR="003941F5" w:rsidRPr="009B6D90" w:rsidRDefault="003941F5" w:rsidP="003941F5">
      <w:pPr>
        <w:rPr>
          <w:rFonts w:eastAsia="SimSun" w:cstheme="minorHAnsi"/>
          <w:sz w:val="20"/>
          <w:szCs w:val="20"/>
          <w:lang w:val="nl-NL"/>
        </w:rPr>
      </w:pPr>
    </w:p>
    <w:p w:rsidR="005E6AB2" w:rsidRPr="009B6D90" w:rsidRDefault="005E6AB2">
      <w:pPr>
        <w:rPr>
          <w:rFonts w:cstheme="minorHAnsi"/>
          <w:sz w:val="20"/>
          <w:szCs w:val="20"/>
        </w:rPr>
      </w:pPr>
    </w:p>
    <w:p w:rsidR="00155F1E" w:rsidRPr="009B6D90" w:rsidRDefault="00155F1E">
      <w:pPr>
        <w:rPr>
          <w:rFonts w:cstheme="minorHAnsi"/>
          <w:sz w:val="20"/>
          <w:szCs w:val="20"/>
        </w:rPr>
      </w:pPr>
    </w:p>
    <w:p w:rsidR="00155F1E" w:rsidRPr="009B6D90" w:rsidRDefault="00155F1E">
      <w:pPr>
        <w:rPr>
          <w:rFonts w:cstheme="minorHAnsi"/>
          <w:sz w:val="20"/>
          <w:szCs w:val="20"/>
        </w:rPr>
      </w:pPr>
    </w:p>
    <w:p w:rsidR="00155F1E" w:rsidRPr="009B6D90" w:rsidRDefault="00155F1E">
      <w:pPr>
        <w:rPr>
          <w:rFonts w:cstheme="minorHAnsi"/>
          <w:sz w:val="20"/>
          <w:szCs w:val="20"/>
        </w:rPr>
      </w:pPr>
    </w:p>
    <w:p w:rsidR="00155F1E" w:rsidRPr="009B6D90" w:rsidRDefault="00155F1E">
      <w:pPr>
        <w:rPr>
          <w:rFonts w:cstheme="minorHAnsi"/>
          <w:sz w:val="20"/>
          <w:szCs w:val="20"/>
        </w:rPr>
      </w:pPr>
    </w:p>
    <w:p w:rsidR="00155F1E" w:rsidRPr="009B6D90" w:rsidRDefault="00155F1E">
      <w:pPr>
        <w:rPr>
          <w:rFonts w:cstheme="minorHAnsi"/>
          <w:sz w:val="20"/>
          <w:szCs w:val="20"/>
        </w:rPr>
      </w:pPr>
      <w:r w:rsidRPr="009B6D90">
        <w:rPr>
          <w:rFonts w:cstheme="minorHAnsi"/>
          <w:sz w:val="20"/>
          <w:szCs w:val="20"/>
        </w:rPr>
        <w:br w:type="page"/>
      </w:r>
    </w:p>
    <w:p w:rsidR="00155F1E" w:rsidRPr="00155F1E" w:rsidRDefault="00155F1E" w:rsidP="00155F1E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  <w:lang w:val="en-GB"/>
        </w:rPr>
      </w:pPr>
      <w:r w:rsidRPr="00155F1E">
        <w:rPr>
          <w:rFonts w:ascii="Times New Roman" w:eastAsiaTheme="majorEastAsia" w:hAnsi="Times New Roman" w:cs="Times New Roman"/>
          <w:color w:val="365F91" w:themeColor="accent1" w:themeShade="BF"/>
          <w:sz w:val="26"/>
          <w:szCs w:val="26"/>
          <w:lang w:val="en-GB"/>
        </w:rPr>
        <w:lastRenderedPageBreak/>
        <w:t>Supplementary materials</w:t>
      </w:r>
    </w:p>
    <w:p w:rsidR="00155F1E" w:rsidRPr="00155F1E" w:rsidRDefault="00155F1E" w:rsidP="00155F1E">
      <w:pPr>
        <w:rPr>
          <w:rFonts w:ascii="Times New Roman" w:hAnsi="Times New Roman" w:cs="Times New Roman"/>
          <w:lang w:val="en-GB"/>
        </w:rPr>
      </w:pPr>
    </w:p>
    <w:p w:rsidR="00155F1E" w:rsidRPr="00155F1E" w:rsidRDefault="00155F1E" w:rsidP="00155F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55F1E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2070C8DC" wp14:editId="21D671E5">
                <wp:extent cx="4540798" cy="3403896"/>
                <wp:effectExtent l="0" t="0" r="12700" b="25400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0798" cy="3403896"/>
                          <a:chOff x="287583" y="119729"/>
                          <a:chExt cx="4494831" cy="3403898"/>
                        </a:xfrm>
                      </wpg:grpSpPr>
                      <wps:wsp>
                        <wps:cNvPr id="43" name="文本框 19"/>
                        <wps:cNvSpPr txBox="1"/>
                        <wps:spPr>
                          <a:xfrm>
                            <a:off x="2851829" y="1601823"/>
                            <a:ext cx="1930585" cy="377746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666CC6" w:rsidRPr="00636293" w:rsidRDefault="00666CC6" w:rsidP="00155F1E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36293"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Missing baseline questionnaire</w:t>
                              </w:r>
                            </w:p>
                            <w:p w:rsidR="00666CC6" w:rsidRPr="00636293" w:rsidRDefault="00666CC6" w:rsidP="00155F1E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636293">
                                <w:rPr>
                                  <w:rFonts w:ascii="Arial" w:hAnsi="Arial" w:cs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(n=11)</w:t>
                              </w:r>
                            </w:p>
                          </w:txbxContent>
                        </wps:txbx>
                        <wps:bodyPr wrap="square" rtlCol="0"/>
                      </wps:wsp>
                      <wps:wsp>
                        <wps:cNvPr id="44" name="直接箭头连接符 34"/>
                        <wps:cNvCnPr>
                          <a:endCxn id="43" idx="1"/>
                        </wps:cNvCnPr>
                        <wps:spPr>
                          <a:xfrm>
                            <a:off x="1311419" y="1790686"/>
                            <a:ext cx="1540411" cy="1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45" name="Group 45"/>
                        <wpg:cNvGrpSpPr/>
                        <wpg:grpSpPr>
                          <a:xfrm>
                            <a:off x="287583" y="119729"/>
                            <a:ext cx="4438559" cy="3403898"/>
                            <a:chOff x="287583" y="119729"/>
                            <a:chExt cx="4438559" cy="3403898"/>
                          </a:xfrm>
                        </wpg:grpSpPr>
                        <wpg:grpSp>
                          <wpg:cNvPr id="47" name="Group 47"/>
                          <wpg:cNvGrpSpPr/>
                          <wpg:grpSpPr>
                            <a:xfrm>
                              <a:off x="294711" y="1035337"/>
                              <a:ext cx="4431431" cy="2488290"/>
                              <a:chOff x="294719" y="1035349"/>
                              <a:chExt cx="4431551" cy="2488572"/>
                            </a:xfrm>
                          </wpg:grpSpPr>
                          <wpg:grpSp>
                            <wpg:cNvPr id="52" name="Group 52"/>
                            <wpg:cNvGrpSpPr/>
                            <wpg:grpSpPr>
                              <a:xfrm>
                                <a:off x="294719" y="2035968"/>
                                <a:ext cx="4431551" cy="1487953"/>
                                <a:chOff x="276976" y="2035763"/>
                                <a:chExt cx="4164761" cy="1701785"/>
                              </a:xfrm>
                            </wpg:grpSpPr>
                            <wpg:grpSp>
                              <wpg:cNvPr id="55" name="Group 55"/>
                              <wpg:cNvGrpSpPr/>
                              <wpg:grpSpPr>
                                <a:xfrm>
                                  <a:off x="276976" y="2035763"/>
                                  <a:ext cx="4164761" cy="1517258"/>
                                  <a:chOff x="425482" y="2035448"/>
                                  <a:chExt cx="6397758" cy="1810416"/>
                                </a:xfrm>
                              </wpg:grpSpPr>
                              <wps:wsp>
                                <wps:cNvPr id="60" name="文本框 2"/>
                                <wps:cNvSpPr txBox="1"/>
                                <wps:spPr>
                                  <a:xfrm>
                                    <a:off x="425482" y="2035448"/>
                                    <a:ext cx="3062755" cy="8128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666CC6" w:rsidRPr="00892DCD" w:rsidRDefault="00666CC6" w:rsidP="00155F1E">
                                      <w:pPr>
                                        <w:pStyle w:val="NormalWeb"/>
                                        <w:spacing w:after="0" w:line="240" w:lineRule="auto"/>
                                        <w:jc w:val="center"/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92DCD"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Parents completed the baseli</w:t>
                                      </w:r>
                                      <w:r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 xml:space="preserve">ne questionnaire at child age 2 </w:t>
                                      </w:r>
                                      <w:r w:rsidRPr="00892DCD"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years</w:t>
                                      </w:r>
                                    </w:p>
                                    <w:p w:rsidR="00666CC6" w:rsidRPr="00892DCD" w:rsidRDefault="00666CC6" w:rsidP="00155F1E">
                                      <w:pPr>
                                        <w:pStyle w:val="NormalWeb"/>
                                        <w:spacing w:after="0" w:line="240" w:lineRule="auto"/>
                                        <w:jc w:val="center"/>
                                        <w:rPr>
                                          <w:rFonts w:ascii="Arial" w:hAnsi="Arial" w:cs="Arial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(n=230</w:t>
                                      </w:r>
                                      <w:r w:rsidRPr="00892DCD">
                                        <w:rPr>
                                          <w:rFonts w:ascii="Arial" w:hAnsi="Arial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5)</w:t>
                                      </w:r>
                                    </w:p>
                                  </w:txbxContent>
                                </wps:txbx>
                                <wps:bodyPr wrap="square" rtlCol="0"/>
                              </wps:wsp>
                              <wps:wsp>
                                <wps:cNvPr id="62" name="文本框 19"/>
                                <wps:cNvSpPr txBox="1"/>
                                <wps:spPr>
                                  <a:xfrm>
                                    <a:off x="4117497" y="2503923"/>
                                    <a:ext cx="2705743" cy="134194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ysClr val="windowText" lastClr="000000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Excluded for analyses:</w:t>
                                      </w:r>
                                    </w:p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One child in twins (n=31)</w:t>
                                      </w:r>
                                    </w:p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Questionnaire completed by other caregiver than parent (n=55)</w:t>
                                      </w:r>
                                    </w:p>
                                    <w:p w:rsidR="00666CC6" w:rsidRPr="00636293" w:rsidRDefault="00666CC6" w:rsidP="00155F1E">
                                      <w:pPr>
                                        <w:spacing w:after="0" w:line="240" w:lineRule="auto"/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636293">
                                        <w:rPr>
                                          <w:rFonts w:ascii="Arial" w:hAnsi="Arial" w:cs="Arial"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Missing outcome data (n=70)</w:t>
                                      </w:r>
                                    </w:p>
                                  </w:txbxContent>
                                </wps:txbx>
                                <wps:bodyPr wrap="square" rtlCol="0"/>
                              </wps:wsp>
                              <wps:wsp>
                                <wps:cNvPr id="64" name="直接箭头连接符 34"/>
                                <wps:cNvCnPr/>
                                <wps:spPr>
                                  <a:xfrm>
                                    <a:off x="1842697" y="3172679"/>
                                    <a:ext cx="2277413" cy="8771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905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57" name="文本框 16"/>
                              <wps:cNvSpPr txBox="1"/>
                              <wps:spPr>
                                <a:xfrm>
                                  <a:off x="276976" y="3248178"/>
                                  <a:ext cx="1993494" cy="48937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9050">
                                  <a:solidFill>
                                    <a:sysClr val="windowText" lastClr="000000"/>
                                  </a:solidFill>
                                </a:ln>
                              </wps:spPr>
                              <wps:txbx>
                                <w:txbxContent>
                                  <w:p w:rsidR="00666CC6" w:rsidRPr="00892DCD" w:rsidRDefault="00666CC6" w:rsidP="00155F1E">
                                    <w:pPr>
                                      <w:pStyle w:val="NormalWeb"/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892DCD">
                                      <w:rPr>
                                        <w:rFonts w:ascii="Arial" w:hAnsi="Arial" w:cs="Arial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Final sample for analyses </w:t>
                                    </w:r>
                                  </w:p>
                                  <w:p w:rsidR="00666CC6" w:rsidRPr="00892DCD" w:rsidRDefault="00666CC6" w:rsidP="00155F1E">
                                    <w:pPr>
                                      <w:pStyle w:val="NormalWeb"/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892DCD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 xml:space="preserve"> (n=</w:t>
                                    </w: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2149</w:t>
                                    </w:r>
                                    <w:r w:rsidRPr="00892DCD">
                                      <w:rPr>
                                        <w:rFonts w:ascii="Arial" w:hAnsi="Arial" w:cs="Arial"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wrap="square" rtlCol="0"/>
                            </wps:wsp>
                          </wpg:grpSp>
                          <wps:wsp>
                            <wps:cNvPr id="53" name="文本框 2"/>
                            <wps:cNvSpPr txBox="1"/>
                            <wps:spPr>
                              <a:xfrm>
                                <a:off x="294719" y="1035349"/>
                                <a:ext cx="2121487" cy="533573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txbx>
                              <w:txbxContent>
                                <w:p w:rsidR="00666CC6" w:rsidRPr="00892DCD" w:rsidRDefault="00666CC6" w:rsidP="00155F1E">
                                  <w:pPr>
                                    <w:pStyle w:val="NormalWeb"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892DCD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rents signed the informed consent to participate in the study</w:t>
                                  </w:r>
                                </w:p>
                                <w:p w:rsidR="00666CC6" w:rsidRPr="00892DCD" w:rsidRDefault="00666CC6" w:rsidP="00155F1E">
                                  <w:pPr>
                                    <w:pStyle w:val="NormalWeb"/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(n=231</w:t>
                                  </w:r>
                                  <w:r w:rsidRPr="00892DCD">
                                    <w:rPr>
                                      <w:rFonts w:ascii="Arial" w:hAnsi="Arial" w:cs="Arial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6)</w:t>
                                  </w:r>
                                </w:p>
                              </w:txbxContent>
                            </wps:txbx>
                            <wps:bodyPr wrap="square" rtlCol="0"/>
                          </wps:wsp>
                          <wps:wsp>
                            <wps:cNvPr id="54" name="直接箭头连接符 31"/>
                            <wps:cNvCnPr/>
                            <wps:spPr>
                              <a:xfrm>
                                <a:off x="1299147" y="1569572"/>
                                <a:ext cx="6631" cy="46782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48" name="文本框 2"/>
                          <wps:cNvSpPr txBox="1"/>
                          <wps:spPr>
                            <a:xfrm>
                              <a:off x="287583" y="119729"/>
                              <a:ext cx="2113856" cy="542666"/>
                            </a:xfrm>
                            <a:prstGeom prst="rect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</a:ln>
                          </wps:spPr>
                          <wps:txbx>
                            <w:txbxContent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Parents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were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visited 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by 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YHC for their 2-year-old child’s well-child visit </w:t>
                                </w:r>
                              </w:p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n=8937)</w:t>
                                </w:r>
                              </w:p>
                            </w:txbxContent>
                          </wps:txbx>
                          <wps:bodyPr wrap="square" rtlCol="0"/>
                        </wps:wsp>
                        <wps:wsp>
                          <wps:cNvPr id="49" name="直接箭头连接符 31"/>
                          <wps:cNvCnPr/>
                          <wps:spPr>
                            <a:xfrm>
                              <a:off x="1305670" y="662401"/>
                              <a:ext cx="5811" cy="367023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46" name="直接箭头连接符 31"/>
                        <wps:cNvCnPr/>
                        <wps:spPr>
                          <a:xfrm>
                            <a:off x="1276350" y="2628900"/>
                            <a:ext cx="6631" cy="46781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70C8DC" id="Group 12" o:spid="_x0000_s1026" style="width:357.55pt;height:268pt;mso-position-horizontal-relative:char;mso-position-vertical-relative:line" coordorigin="2875,1197" coordsize="44948,340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9" o:spid="_x0000_s1027" type="#_x0000_t202" style="position:absolute;left:28518;top:16018;width:19306;height:3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" filled="f" strokecolor="windowText" strokeweight="1.5pt">
                  <v:textbox>
                    <w:txbxContent>
                      <w:p w:rsidR="00666CC6" w:rsidRPr="00636293" w:rsidRDefault="00666CC6" w:rsidP="00155F1E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636293"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Missing baseline questionnaire</w:t>
                        </w:r>
                      </w:p>
                      <w:p w:rsidR="00666CC6" w:rsidRPr="00636293" w:rsidRDefault="00666CC6" w:rsidP="00155F1E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636293">
                          <w:rPr>
                            <w:rFonts w:ascii="Arial" w:hAnsi="Arial" w:cs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(n=11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4" o:spid="_x0000_s1028" type="#_x0000_t32" style="position:absolute;left:13114;top:17906;width:1540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" strokecolor="windowText" strokeweight="1.5pt">
                  <v:stroke endarrow="block" joinstyle="miter"/>
                </v:shape>
                <v:group id="Group 45" o:spid="_x0000_s1029" style="position:absolute;left:2875;top:1197;width:44386;height:34039" coordorigin="2875,1197" coordsize="44385,34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<v:group id="Group 47" o:spid="_x0000_s1030" style="position:absolute;left:2947;top:10353;width:44314;height:24883" coordorigin="2947,10353" coordsize="44315,248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<v:group id="Group 52" o:spid="_x0000_s1031" style="position:absolute;left:2947;top:20359;width:44315;height:14880" coordorigin="2769,20357" coordsize="41647,170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yUA2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">
                      <v:group id="Group 55" o:spid="_x0000_s1032" style="position:absolute;left:2769;top:20357;width:41648;height:15173" coordorigin="4254,20354" coordsize="63977,18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<v:shape id="文本框 2" o:spid="_x0000_s1033" type="#_x0000_t202" style="position:absolute;left:4254;top:20354;width:30628;height:81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" filled="f" strokecolor="windowText" strokeweight="1.5pt">
                          <v:textbox>
                            <w:txbxContent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arents completed the baseli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e questionnaire at child age 2 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years</w:t>
                                </w:r>
                              </w:p>
                              <w:p w:rsidR="00666CC6" w:rsidRPr="00892DCD" w:rsidRDefault="00666CC6" w:rsidP="00155F1E">
                                <w:pPr>
                                  <w:pStyle w:val="NormalWeb"/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(n=230</w:t>
                                </w:r>
                                <w:r w:rsidRPr="00892DCD"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5)</w:t>
                                </w:r>
                              </w:p>
                            </w:txbxContent>
                          </v:textbox>
                        </v:shape>
                        <v:shape id="文本框 19" o:spid="_x0000_s1034" type="#_x0000_t202" style="position:absolute;left:41174;top:25039;width:27058;height:13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" filled="f" strokecolor="windowText" strokeweight="1.5pt">
                          <v:textbox>
                            <w:txbxContent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Excluded for analyses:</w:t>
                                </w:r>
                              </w:p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One child in twins (n=31)</w:t>
                                </w:r>
                              </w:p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Questionnaire completed by other caregiver than parent (n=55)</w:t>
                                </w:r>
                              </w:p>
                              <w:p w:rsidR="00666CC6" w:rsidRPr="00636293" w:rsidRDefault="00666CC6" w:rsidP="00155F1E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636293">
                                  <w:rPr>
                                    <w:rFonts w:ascii="Arial" w:hAnsi="Arial" w:cs="Arial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Missing outcome data (n=70)</w:t>
                                </w:r>
                              </w:p>
                            </w:txbxContent>
                          </v:textbox>
                        </v:shape>
                        <v:shape id="直接箭头连接符 34" o:spid="_x0000_s1035" type="#_x0000_t32" style="position:absolute;left:18426;top:31726;width:22775;height: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" strokecolor="windowText" strokeweight="1.5pt">
                          <v:stroke endarrow="block" joinstyle="miter"/>
                        </v:shape>
                      </v:group>
                      <v:shape id="文本框 16" o:spid="_x0000_s1036" type="#_x0000_t202" style="position:absolute;left:2769;top:32481;width:19935;height:48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" filled="f" strokecolor="windowText" strokeweight="1.5pt">
                        <v:textbox>
                          <w:txbxContent>
                            <w:p w:rsidR="00666CC6" w:rsidRPr="00892DCD" w:rsidRDefault="00666CC6" w:rsidP="00155F1E">
                              <w:pPr>
                                <w:pStyle w:val="NormalWeb"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92DCD">
                                <w:rPr>
                                  <w:rFonts w:ascii="Arial" w:hAnsi="Arial" w:cs="Arial"/>
                                  <w:kern w:val="24"/>
                                  <w:sz w:val="20"/>
                                  <w:szCs w:val="20"/>
                                </w:rPr>
                                <w:t xml:space="preserve">Final sample for analyses </w:t>
                              </w:r>
                            </w:p>
                            <w:p w:rsidR="00666CC6" w:rsidRPr="00892DCD" w:rsidRDefault="00666CC6" w:rsidP="00155F1E">
                              <w:pPr>
                                <w:pStyle w:val="NormalWeb"/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892DC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149</w:t>
                              </w:r>
                              <w:r w:rsidRPr="00892DCD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37" type="#_x0000_t202" style="position:absolute;left:2947;top:10353;width:21215;height:53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" filled="f" strokecolor="windowText" strokeweight="1.5pt">
                      <v:textbox>
                        <w:txbxContent>
                          <w:p w:rsidR="00666CC6" w:rsidRPr="00892DCD" w:rsidRDefault="00666CC6" w:rsidP="00155F1E">
                            <w:pPr>
                              <w:pStyle w:val="NormalWeb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92DCD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rents signed the informed consent to participate in the study</w:t>
                            </w:r>
                          </w:p>
                          <w:p w:rsidR="00666CC6" w:rsidRPr="00892DCD" w:rsidRDefault="00666CC6" w:rsidP="00155F1E">
                            <w:pPr>
                              <w:pStyle w:val="NormalWeb"/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(n=231</w:t>
                            </w:r>
                            <w:r w:rsidRPr="00892DCD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)</w:t>
                            </w:r>
                          </w:p>
                        </w:txbxContent>
                      </v:textbox>
                    </v:shape>
                    <v:shape id="直接箭头连接符 31" o:spid="_x0000_s1038" type="#_x0000_t32" style="position:absolute;left:12991;top:15695;width:66;height:46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" strokecolor="windowText" strokeweight="1.5pt">
                      <v:stroke endarrow="block" joinstyle="miter"/>
                    </v:shape>
                  </v:group>
                  <v:shape id="文本框 2" o:spid="_x0000_s1039" type="#_x0000_t202" style="position:absolute;left:2875;top:1197;width:21139;height:54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" filled="f" strokecolor="windowText" strokeweight="1.5pt">
                    <v:textbox>
                      <w:txbxContent>
                        <w:p w:rsidR="00666CC6" w:rsidRPr="00892DCD" w:rsidRDefault="00666CC6" w:rsidP="00155F1E">
                          <w:pPr>
                            <w:pStyle w:val="NormalWeb"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Parents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were</w:t>
                          </w: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visited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by </w:t>
                          </w: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YHC for their 2-year-old child’s well-child visit </w:t>
                          </w:r>
                        </w:p>
                        <w:p w:rsidR="00666CC6" w:rsidRPr="00892DCD" w:rsidRDefault="00666CC6" w:rsidP="00155F1E">
                          <w:pPr>
                            <w:pStyle w:val="NormalWeb"/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892DCD">
                            <w:rPr>
                              <w:rFonts w:ascii="Arial" w:hAnsi="Arial" w:cs="Arial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(n=8937)</w:t>
                          </w:r>
                        </w:p>
                      </w:txbxContent>
                    </v:textbox>
                  </v:shape>
                  <v:shape id="直接箭头连接符 31" o:spid="_x0000_s1040" type="#_x0000_t32" style="position:absolute;left:13056;top:6624;width:58;height:36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" strokecolor="windowText" strokeweight="1.5pt">
                    <v:stroke endarrow="block" joinstyle="miter"/>
                  </v:shape>
                </v:group>
                <v:shape id="直接箭头连接符 31" o:spid="_x0000_s1041" type="#_x0000_t32" style="position:absolute;left:12763;top:26289;width:66;height:46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" strokecolor="windowText" strokeweight="1.5pt">
                  <v:stroke endarrow="block" joinstyle="miter"/>
                </v:shape>
                <w10:anchorlock/>
              </v:group>
            </w:pict>
          </mc:Fallback>
        </mc:AlternateContent>
      </w:r>
    </w:p>
    <w:p w:rsidR="00155F1E" w:rsidRPr="00155F1E" w:rsidRDefault="00155F1E" w:rsidP="00155F1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155F1E" w:rsidRPr="00354804" w:rsidRDefault="00155F1E" w:rsidP="00155F1E">
      <w:pPr>
        <w:rPr>
          <w:rFonts w:cstheme="minorHAnsi"/>
          <w:sz w:val="20"/>
          <w:szCs w:val="20"/>
        </w:rPr>
      </w:pPr>
      <w:bookmarkStart w:id="1" w:name="_Toc68551880"/>
      <w:r w:rsidRPr="00354804">
        <w:rPr>
          <w:rFonts w:cstheme="minorHAnsi"/>
          <w:sz w:val="20"/>
          <w:szCs w:val="20"/>
        </w:rPr>
        <w:t>Supplementary Figure 1. Population of Analysis</w:t>
      </w:r>
      <w:bookmarkEnd w:id="1"/>
    </w:p>
    <w:p w:rsidR="00155F1E" w:rsidRPr="00354804" w:rsidRDefault="00155F1E" w:rsidP="00155F1E">
      <w:pPr>
        <w:rPr>
          <w:rFonts w:cstheme="minorHAnsi"/>
          <w:sz w:val="20"/>
          <w:szCs w:val="20"/>
        </w:rPr>
      </w:pPr>
    </w:p>
    <w:p w:rsidR="007929D3" w:rsidRDefault="007929D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7929D3" w:rsidRPr="00155F1E" w:rsidRDefault="007929D3" w:rsidP="007929D3">
      <w:pPr>
        <w:spacing w:after="0"/>
        <w:jc w:val="both"/>
        <w:rPr>
          <w:rFonts w:ascii="Times New Roman" w:eastAsia="DengXian" w:hAnsi="Times New Roman" w:cs="Times New Roman"/>
          <w:sz w:val="20"/>
          <w:szCs w:val="20"/>
        </w:rPr>
      </w:pPr>
      <w:r w:rsidRPr="00155F1E">
        <w:rPr>
          <w:rFonts w:ascii="Times New Roman" w:eastAsia="DengXian" w:hAnsi="Times New Roman" w:cs="Times New Roman"/>
          <w:lang w:val="en-GB"/>
        </w:rPr>
        <w:lastRenderedPageBreak/>
        <w:t>Supplementary Table S</w:t>
      </w:r>
      <w:r>
        <w:rPr>
          <w:rFonts w:ascii="Times New Roman" w:eastAsia="DengXian" w:hAnsi="Times New Roman" w:cs="Times New Roman"/>
          <w:lang w:val="en-GB"/>
        </w:rPr>
        <w:t>1   Maternal and paternal migration background</w:t>
      </w:r>
    </w:p>
    <w:tbl>
      <w:tblPr>
        <w:tblStyle w:val="PlainTable121"/>
        <w:tblW w:w="1017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785"/>
        <w:gridCol w:w="798"/>
        <w:gridCol w:w="1907"/>
        <w:gridCol w:w="720"/>
        <w:gridCol w:w="1800"/>
        <w:gridCol w:w="810"/>
      </w:tblGrid>
      <w:tr w:rsidR="007929D3" w:rsidRPr="00B20CF4" w:rsidTr="00AB3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Total</w:t>
            </w:r>
          </w:p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N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At risk of social-emotional  problems</w:t>
            </w:r>
          </w:p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N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012D06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sz w:val="20"/>
                <w:szCs w:val="20"/>
              </w:rPr>
            </w:pPr>
            <w:r w:rsidRPr="00012D06">
              <w:rPr>
                <w:rFonts w:eastAsia="DengXian"/>
                <w:b w:val="0"/>
                <w:i/>
                <w:sz w:val="20"/>
                <w:szCs w:val="20"/>
              </w:rPr>
              <w:t>P</w:t>
            </w:r>
            <w:r w:rsidRPr="00012D06">
              <w:rPr>
                <w:rFonts w:eastAsia="DengXian"/>
                <w:b w:val="0"/>
                <w:sz w:val="20"/>
                <w:szCs w:val="20"/>
                <w:vertAlign w:val="superscript"/>
              </w:rPr>
              <w:t>1</w:t>
            </w:r>
            <w:r w:rsidRPr="00012D06">
              <w:rPr>
                <w:rFonts w:eastAsia="DengXi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At risk of competence delay</w:t>
            </w:r>
          </w:p>
          <w:p w:rsidR="007929D3" w:rsidRPr="00B20CF4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N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012D06" w:rsidRDefault="007929D3" w:rsidP="00AB3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  <w:vertAlign w:val="superscript"/>
              </w:rPr>
            </w:pPr>
            <w:r w:rsidRPr="00012D06">
              <w:rPr>
                <w:rFonts w:eastAsia="DengXian"/>
                <w:b w:val="0"/>
                <w:i/>
                <w:sz w:val="20"/>
                <w:szCs w:val="20"/>
              </w:rPr>
              <w:t>P</w:t>
            </w:r>
            <w:r w:rsidRPr="00012D06">
              <w:rPr>
                <w:rFonts w:eastAsia="DengXian"/>
                <w:b w:val="0"/>
                <w:sz w:val="20"/>
                <w:szCs w:val="20"/>
                <w:vertAlign w:val="superscript"/>
              </w:rPr>
              <w:t>1</w:t>
            </w:r>
          </w:p>
        </w:tc>
      </w:tr>
      <w:tr w:rsidR="007929D3" w:rsidRPr="00B20CF4" w:rsidTr="00AB3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29D3" w:rsidRPr="00B20CF4" w:rsidRDefault="007929D3" w:rsidP="00AB3627">
            <w:pPr>
              <w:rPr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>Maternal migration backgrou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b w:val="0"/>
                <w:sz w:val="20"/>
                <w:szCs w:val="20"/>
              </w:rPr>
              <w:t>Non-wester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20CF4">
              <w:rPr>
                <w:sz w:val="20"/>
                <w:szCs w:val="20"/>
                <w:u w:val="single"/>
              </w:rPr>
              <w:t>46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5545DB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sz w:val="20"/>
                <w:szCs w:val="20"/>
                <w:u w:val="single"/>
              </w:rPr>
              <w:t xml:space="preserve">70 </w:t>
            </w:r>
            <w:r w:rsidRPr="00B20CF4">
              <w:rPr>
                <w:rFonts w:hint="eastAsia"/>
                <w:sz w:val="20"/>
                <w:szCs w:val="20"/>
                <w:u w:val="single"/>
              </w:rPr>
              <w:t>(</w:t>
            </w:r>
            <w:r w:rsidRPr="00B20CF4">
              <w:rPr>
                <w:sz w:val="20"/>
                <w:szCs w:val="20"/>
                <w:u w:val="single"/>
              </w:rPr>
              <w:t>15.2)</w:t>
            </w:r>
            <w:r>
              <w:rPr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20CF4">
              <w:rPr>
                <w:sz w:val="20"/>
                <w:szCs w:val="20"/>
              </w:rPr>
              <w:t>0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5545DB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sz w:val="20"/>
                <w:szCs w:val="20"/>
                <w:u w:val="single"/>
              </w:rPr>
              <w:t>102 (22.1)</w:t>
            </w:r>
            <w:r>
              <w:rPr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0.321</w:t>
            </w: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Morocc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7 (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23 (29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Surina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4 (14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11 (1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Netherlands Antilles/Arub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39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7 (17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Turke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9 (1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17 (25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Indonesia or Molucc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4 (7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11 (2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Cape Verd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2 (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9 (2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Other non-western countri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142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35 (24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35 (2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  <w:r w:rsidRPr="00B20CF4">
              <w:rPr>
                <w:b w:val="0"/>
                <w:sz w:val="20"/>
                <w:szCs w:val="20"/>
              </w:rPr>
              <w:t>Wester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 xml:space="preserve">203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5545DB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>17 (8.4)</w:t>
            </w:r>
            <w:r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5545DB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sz w:val="20"/>
                <w:szCs w:val="20"/>
                <w:u w:val="single"/>
              </w:rPr>
              <w:t>38 (18.7)</w:t>
            </w:r>
            <w:r>
              <w:rPr>
                <w:sz w:val="20"/>
                <w:szCs w:val="20"/>
                <w:u w:val="single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Europea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2 (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26 (18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Other wester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 (1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1 (16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Total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664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>87 (1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40 (2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>Paternal migration background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b w:val="0"/>
                <w:sz w:val="20"/>
                <w:szCs w:val="20"/>
              </w:rPr>
              <w:t>Non-wester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B20CF4">
              <w:rPr>
                <w:sz w:val="20"/>
                <w:szCs w:val="20"/>
                <w:u w:val="single"/>
              </w:rPr>
              <w:t xml:space="preserve">422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5545DB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>69 (16.4)</w:t>
            </w:r>
            <w:r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  <w:r w:rsidRPr="00B20CF4">
              <w:rPr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>98 (23.2)</w:t>
            </w:r>
            <w:r w:rsidRPr="005545DB"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0.008</w:t>
            </w: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Morocc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3 (1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23 (27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Surinam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3 (16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4 (1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Netherlands Antilles/Arub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3 (6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5 (10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Turke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75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1 (1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21 (28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Indonesia or Molucca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52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2 (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4 (7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Cape Verd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37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9 (24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Other non-western countrie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25 (25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26 (26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  <w:r w:rsidRPr="00B20CF4">
              <w:rPr>
                <w:b w:val="0"/>
                <w:sz w:val="20"/>
                <w:szCs w:val="20"/>
              </w:rPr>
              <w:t>Wester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 xml:space="preserve">176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5545DB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>13 (7.4)</w:t>
            </w:r>
            <w:r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5545DB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  <w:u w:val="single"/>
              </w:rPr>
              <w:t>24 (13.6)</w:t>
            </w:r>
            <w:r>
              <w:rPr>
                <w:rFonts w:cs="Calibri"/>
                <w:color w:val="000000"/>
                <w:sz w:val="20"/>
                <w:szCs w:val="20"/>
                <w:u w:val="single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sz w:val="20"/>
                <w:szCs w:val="20"/>
              </w:rPr>
              <w:t xml:space="preserve">    Europea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0 (8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9 (1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0CF4">
              <w:rPr>
                <w:rFonts w:eastAsia="DengXian"/>
                <w:sz w:val="20"/>
                <w:szCs w:val="20"/>
              </w:rPr>
              <w:t xml:space="preserve">    Other western countr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 (25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7929D3" w:rsidRPr="00B20CF4" w:rsidTr="007929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rPr>
                <w:rFonts w:eastAsia="DengXian"/>
                <w:b w:val="0"/>
                <w:sz w:val="20"/>
                <w:szCs w:val="20"/>
              </w:rPr>
            </w:pPr>
            <w:r w:rsidRPr="00B20CF4">
              <w:rPr>
                <w:rFonts w:eastAsia="DengXian"/>
                <w:b w:val="0"/>
                <w:sz w:val="20"/>
                <w:szCs w:val="20"/>
              </w:rPr>
              <w:t>Total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7929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82 (13.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  <w:r w:rsidRPr="00B20CF4">
              <w:rPr>
                <w:rFonts w:cs="Calibri"/>
                <w:color w:val="000000"/>
                <w:sz w:val="20"/>
                <w:szCs w:val="20"/>
              </w:rPr>
              <w:t>122 (20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29D3" w:rsidRPr="00B20CF4" w:rsidRDefault="007929D3" w:rsidP="00AB3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:rsidR="007929D3" w:rsidRPr="005836EB" w:rsidRDefault="007929D3" w:rsidP="007929D3">
      <w:pPr>
        <w:rPr>
          <w:sz w:val="18"/>
          <w:szCs w:val="18"/>
        </w:rPr>
      </w:pPr>
      <w:r w:rsidRPr="005836EB">
        <w:rPr>
          <w:sz w:val="18"/>
          <w:szCs w:val="18"/>
        </w:rPr>
        <w:t>1. Chi-square test was used to compare the proportions marked with the same letter (a, b, c, and d) of children at risk between parents with non-western background and parents with western background.</w:t>
      </w:r>
    </w:p>
    <w:p w:rsidR="007929D3" w:rsidRPr="00354804" w:rsidRDefault="007929D3" w:rsidP="00155F1E">
      <w:pPr>
        <w:rPr>
          <w:rFonts w:cstheme="minorHAnsi"/>
          <w:sz w:val="20"/>
          <w:szCs w:val="20"/>
        </w:rPr>
      </w:pPr>
    </w:p>
    <w:p w:rsidR="00155F1E" w:rsidRPr="00354804" w:rsidRDefault="00155F1E" w:rsidP="00155F1E">
      <w:pPr>
        <w:rPr>
          <w:rFonts w:cstheme="minorHAnsi"/>
          <w:sz w:val="20"/>
          <w:szCs w:val="20"/>
        </w:rPr>
      </w:pPr>
    </w:p>
    <w:p w:rsidR="00155F1E" w:rsidRPr="00354804" w:rsidRDefault="00155F1E" w:rsidP="00155F1E">
      <w:pPr>
        <w:spacing w:after="0"/>
        <w:rPr>
          <w:rFonts w:eastAsiaTheme="minorHAnsi" w:cstheme="minorHAnsi"/>
          <w:sz w:val="20"/>
          <w:szCs w:val="20"/>
          <w:lang w:eastAsia="en-US"/>
        </w:rPr>
      </w:pPr>
    </w:p>
    <w:p w:rsidR="00155F1E" w:rsidRPr="00354804" w:rsidRDefault="00155F1E" w:rsidP="00155F1E">
      <w:pPr>
        <w:spacing w:after="0"/>
        <w:rPr>
          <w:rFonts w:cstheme="minorHAnsi"/>
          <w:sz w:val="20"/>
          <w:szCs w:val="20"/>
          <w:lang w:eastAsia="en-US"/>
        </w:rPr>
      </w:pPr>
      <w:bookmarkStart w:id="2" w:name="_Toc66188118"/>
      <w:r w:rsidRPr="00354804">
        <w:rPr>
          <w:rFonts w:cstheme="minorHAnsi"/>
          <w:sz w:val="20"/>
          <w:szCs w:val="20"/>
          <w:lang w:eastAsia="en-US"/>
        </w:rPr>
        <w:t xml:space="preserve">Supplementary Table </w:t>
      </w:r>
      <w:r w:rsidR="007929D3">
        <w:rPr>
          <w:rFonts w:cstheme="minorHAnsi"/>
          <w:sz w:val="20"/>
          <w:szCs w:val="20"/>
          <w:lang w:eastAsia="en-US"/>
        </w:rPr>
        <w:t>S2</w:t>
      </w:r>
      <w:r w:rsidRPr="00354804">
        <w:rPr>
          <w:rFonts w:cstheme="minorHAnsi"/>
          <w:sz w:val="20"/>
          <w:szCs w:val="20"/>
          <w:lang w:eastAsia="en-US"/>
        </w:rPr>
        <w:t>. Multivariable logistic regression models conducted in complete data</w:t>
      </w:r>
      <w:bookmarkEnd w:id="2"/>
      <w:r w:rsidRPr="00354804">
        <w:rPr>
          <w:rFonts w:cstheme="minorHAnsi"/>
          <w:sz w:val="20"/>
          <w:szCs w:val="20"/>
          <w:lang w:eastAsia="en-US"/>
        </w:rPr>
        <w:t xml:space="preserve"> (N=2149)</w:t>
      </w:r>
    </w:p>
    <w:tbl>
      <w:tblPr>
        <w:tblStyle w:val="PlainTable21"/>
        <w:tblW w:w="1026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890"/>
        <w:gridCol w:w="2142"/>
        <w:gridCol w:w="1908"/>
        <w:gridCol w:w="270"/>
        <w:gridCol w:w="2279"/>
        <w:gridCol w:w="1771"/>
      </w:tblGrid>
      <w:tr w:rsidR="00155F1E" w:rsidRPr="00354804" w:rsidTr="00155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:rsidR="00155F1E" w:rsidRPr="00354804" w:rsidRDefault="00155F1E" w:rsidP="00155F1E">
            <w:pPr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4050" w:type="dxa"/>
            <w:gridSpan w:val="2"/>
          </w:tcPr>
          <w:p w:rsidR="00155F1E" w:rsidRPr="00354804" w:rsidRDefault="00155F1E" w:rsidP="00155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DengXian" w:cstheme="minorHAnsi"/>
                <w:sz w:val="20"/>
                <w:szCs w:val="20"/>
              </w:rPr>
              <w:t xml:space="preserve">Subgroup of native-born mothers </w:t>
            </w:r>
          </w:p>
        </w:tc>
        <w:tc>
          <w:tcPr>
            <w:tcW w:w="270" w:type="dxa"/>
            <w:tcBorders>
              <w:top w:val="single" w:sz="4" w:space="0" w:color="7F7F7F" w:themeColor="text1" w:themeTint="80"/>
              <w:bottom w:val="nil"/>
            </w:tcBorders>
          </w:tcPr>
          <w:p w:rsidR="00155F1E" w:rsidRPr="00354804" w:rsidRDefault="00155F1E" w:rsidP="00155F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4050" w:type="dxa"/>
            <w:gridSpan w:val="2"/>
          </w:tcPr>
          <w:p w:rsidR="00155F1E" w:rsidRPr="00354804" w:rsidRDefault="00155F1E" w:rsidP="00155F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theme="minorHAnsi"/>
                <w:sz w:val="20"/>
                <w:szCs w:val="20"/>
              </w:rPr>
            </w:pPr>
            <w:r w:rsidRPr="00354804">
              <w:rPr>
                <w:rFonts w:eastAsia="DengXian" w:cstheme="minorHAnsi"/>
                <w:sz w:val="20"/>
                <w:szCs w:val="20"/>
              </w:rPr>
              <w:t xml:space="preserve">Subgroup of migrant mothers 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nil"/>
            </w:tcBorders>
          </w:tcPr>
          <w:p w:rsidR="00155F1E" w:rsidRPr="00354804" w:rsidRDefault="00155F1E" w:rsidP="00155F1E">
            <w:pPr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2142" w:type="dxa"/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Children at risk of social-emotional problems</w:t>
            </w:r>
          </w:p>
        </w:tc>
        <w:tc>
          <w:tcPr>
            <w:tcW w:w="1908" w:type="dxa"/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Children at risk of competence delay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Children at risk of social-emotional problems</w:t>
            </w:r>
          </w:p>
        </w:tc>
        <w:tc>
          <w:tcPr>
            <w:tcW w:w="1771" w:type="dxa"/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Children at risk of competence delay</w:t>
            </w: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7F7F7F" w:themeColor="text1" w:themeTint="80"/>
            </w:tcBorders>
            <w:hideMark/>
          </w:tcPr>
          <w:p w:rsidR="00155F1E" w:rsidRPr="00354804" w:rsidRDefault="00155F1E" w:rsidP="00155F1E">
            <w:pPr>
              <w:rPr>
                <w:rFonts w:eastAsia="DengXian" w:cstheme="minorHAnsi"/>
                <w:sz w:val="20"/>
                <w:szCs w:val="20"/>
              </w:rPr>
            </w:pPr>
          </w:p>
        </w:tc>
        <w:tc>
          <w:tcPr>
            <w:tcW w:w="2142" w:type="dxa"/>
            <w:tcBorders>
              <w:bottom w:val="single" w:sz="4" w:space="0" w:color="7F7F7F" w:themeColor="text1" w:themeTint="80"/>
            </w:tcBorders>
            <w:hideMark/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sz w:val="20"/>
                <w:szCs w:val="20"/>
              </w:rPr>
              <w:t>OR (95%CI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sz w:val="20"/>
                <w:szCs w:val="20"/>
              </w:rPr>
              <w:t>OR (95%CI)</w:t>
            </w:r>
          </w:p>
        </w:tc>
        <w:tc>
          <w:tcPr>
            <w:tcW w:w="270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sz="4" w:space="0" w:color="7F7F7F" w:themeColor="text1" w:themeTint="80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sz w:val="20"/>
                <w:szCs w:val="20"/>
              </w:rPr>
              <w:t>OR (95%CI)</w:t>
            </w:r>
          </w:p>
        </w:tc>
        <w:tc>
          <w:tcPr>
            <w:tcW w:w="1771" w:type="dxa"/>
            <w:tcBorders>
              <w:bottom w:val="single" w:sz="4" w:space="0" w:color="7F7F7F" w:themeColor="text1" w:themeTint="80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sz w:val="20"/>
                <w:szCs w:val="20"/>
              </w:rPr>
              <w:t>OR (95%CI)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  <w:tcBorders>
              <w:bottom w:val="nil"/>
            </w:tcBorders>
          </w:tcPr>
          <w:p w:rsidR="00155F1E" w:rsidRPr="00354804" w:rsidRDefault="00155F1E" w:rsidP="00155F1E">
            <w:pPr>
              <w:rPr>
                <w:rFonts w:eastAsia="Calibri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b w:val="0"/>
                <w:sz w:val="20"/>
                <w:szCs w:val="20"/>
              </w:rPr>
              <w:t xml:space="preserve">Maternal education level </w:t>
            </w:r>
          </w:p>
        </w:tc>
        <w:tc>
          <w:tcPr>
            <w:tcW w:w="1908" w:type="dxa"/>
            <w:tcBorders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771" w:type="dxa"/>
            <w:tcBorders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2142" w:type="dxa"/>
            <w:tcBorders>
              <w:top w:val="nil"/>
              <w:bottom w:val="nil"/>
            </w:tcBorders>
            <w:hideMark/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354804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Middle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155F1E" w:rsidRPr="00354804" w:rsidRDefault="00155F1E" w:rsidP="00906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 xml:space="preserve">09 </w:t>
            </w:r>
            <w:r w:rsidRPr="00354804">
              <w:rPr>
                <w:rFonts w:eastAsia="SimSun" w:cstheme="minorHAnsi"/>
                <w:sz w:val="20"/>
                <w:szCs w:val="20"/>
              </w:rPr>
              <w:t>(0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61</w:t>
            </w:r>
            <w:r w:rsidRPr="00354804">
              <w:rPr>
                <w:rFonts w:eastAsia="SimSun" w:cstheme="minorHAnsi"/>
                <w:sz w:val="20"/>
                <w:szCs w:val="20"/>
              </w:rPr>
              <w:t>-1.9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8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C22A11" w:rsidP="00C22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38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</w:t>
            </w:r>
            <w:r w:rsidRPr="00354804">
              <w:rPr>
                <w:rFonts w:eastAsia="SimSun" w:cstheme="minorHAnsi"/>
                <w:sz w:val="20"/>
                <w:szCs w:val="20"/>
              </w:rPr>
              <w:t>1.47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3.85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  <w:r w:rsidRPr="00354804">
              <w:rPr>
                <w:rFonts w:eastAsia="SimSun" w:cstheme="minorHAnsi"/>
                <w:sz w:val="20"/>
                <w:szCs w:val="20"/>
              </w:rPr>
              <w:t>*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077018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5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</w:t>
            </w:r>
            <w:r w:rsidRPr="00354804">
              <w:rPr>
                <w:rFonts w:eastAsia="SimSun" w:cstheme="minorHAnsi"/>
                <w:sz w:val="20"/>
                <w:szCs w:val="20"/>
              </w:rPr>
              <w:t>0.30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1.17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077018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05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60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1.</w:t>
            </w:r>
            <w:r w:rsidRPr="00354804">
              <w:rPr>
                <w:rFonts w:eastAsia="SimSun" w:cstheme="minorHAnsi"/>
                <w:sz w:val="20"/>
                <w:szCs w:val="20"/>
              </w:rPr>
              <w:t>85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)                          </w:t>
            </w: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  <w:hideMark/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Low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90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08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38</w:t>
            </w:r>
            <w:r w:rsidRPr="00354804">
              <w:rPr>
                <w:rFonts w:eastAsia="SimSun" w:cstheme="minorHAnsi"/>
                <w:sz w:val="20"/>
                <w:szCs w:val="20"/>
              </w:rPr>
              <w:t>-3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01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155F1E" w:rsidRPr="00354804" w:rsidRDefault="00C22A11" w:rsidP="00C22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7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</w:t>
            </w:r>
            <w:r w:rsidRPr="00354804">
              <w:rPr>
                <w:rFonts w:eastAsia="SimSun" w:cstheme="minorHAnsi"/>
                <w:sz w:val="20"/>
                <w:szCs w:val="20"/>
              </w:rPr>
              <w:t>1.1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6.51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  <w:r w:rsidRPr="00354804">
              <w:rPr>
                <w:rFonts w:eastAsia="SimSun" w:cstheme="minorHAnsi"/>
                <w:sz w:val="20"/>
                <w:szCs w:val="20"/>
              </w:rPr>
              <w:t>*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:rsidR="00155F1E" w:rsidRPr="00354804" w:rsidRDefault="00077018" w:rsidP="00077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58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</w:t>
            </w:r>
            <w:r w:rsidRPr="00354804">
              <w:rPr>
                <w:rFonts w:eastAsia="SimSun" w:cstheme="minorHAnsi"/>
                <w:sz w:val="20"/>
                <w:szCs w:val="20"/>
              </w:rPr>
              <w:t>0.1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1.74)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077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6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3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2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4</w:t>
            </w:r>
            <w:r w:rsidRPr="00354804">
              <w:rPr>
                <w:rFonts w:eastAsia="SimSun" w:cstheme="minorHAnsi"/>
                <w:sz w:val="20"/>
                <w:szCs w:val="20"/>
              </w:rPr>
              <w:t>-1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69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b w:val="0"/>
                <w:sz w:val="20"/>
                <w:szCs w:val="20"/>
              </w:rPr>
              <w:t>Paternal education level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rPr>
                <w:rFonts w:eastAsiaTheme="minorHAnsi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High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rPr>
                <w:rFonts w:eastAsiaTheme="minorHAnsi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Middle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155F1E" w:rsidRPr="00354804" w:rsidRDefault="00155F1E" w:rsidP="00906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63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1.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38</w:t>
            </w:r>
            <w:r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5.01</w:t>
            </w:r>
            <w:r w:rsidRPr="00354804">
              <w:rPr>
                <w:rFonts w:eastAsia="SimSun" w:cstheme="minorHAnsi"/>
                <w:sz w:val="20"/>
                <w:szCs w:val="20"/>
              </w:rPr>
              <w:t>)*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155F1E" w:rsidP="00C22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00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6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2</w:t>
            </w:r>
            <w:r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1.62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155F1E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52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73</w:t>
            </w:r>
            <w:r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3.17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077018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04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5</w:t>
            </w:r>
            <w:r w:rsidRPr="00354804">
              <w:rPr>
                <w:rFonts w:eastAsia="SimSun" w:cstheme="minorHAnsi"/>
                <w:sz w:val="20"/>
                <w:szCs w:val="20"/>
              </w:rPr>
              <w:t>6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1.</w:t>
            </w:r>
            <w:r w:rsidRPr="00354804">
              <w:rPr>
                <w:rFonts w:eastAsia="SimSun" w:cstheme="minorHAnsi"/>
                <w:sz w:val="20"/>
                <w:szCs w:val="20"/>
              </w:rPr>
              <w:t>91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  <w:hideMark/>
          </w:tcPr>
          <w:p w:rsidR="00155F1E" w:rsidRPr="00354804" w:rsidRDefault="00155F1E" w:rsidP="00155F1E">
            <w:pPr>
              <w:rPr>
                <w:rFonts w:eastAsiaTheme="minorHAnsi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Low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155F1E" w:rsidRPr="00354804" w:rsidRDefault="00906120" w:rsidP="0090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99 (1.28-7.00)*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155F1E" w:rsidRPr="00354804" w:rsidRDefault="00C22A11" w:rsidP="00C22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5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27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1.2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:rsidR="00155F1E" w:rsidRPr="00354804" w:rsidRDefault="00077018" w:rsidP="00077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75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71-4.34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077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56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74</w:t>
            </w:r>
            <w:r w:rsidRPr="00354804">
              <w:rPr>
                <w:rFonts w:eastAsia="SimSun" w:cstheme="minorHAnsi"/>
                <w:sz w:val="20"/>
                <w:szCs w:val="20"/>
              </w:rPr>
              <w:t>-3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30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b w:val="0"/>
                <w:sz w:val="20"/>
                <w:szCs w:val="20"/>
              </w:rPr>
              <w:lastRenderedPageBreak/>
              <w:t>Maternal work status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  <w:hideMark/>
          </w:tcPr>
          <w:p w:rsidR="00155F1E" w:rsidRPr="00354804" w:rsidRDefault="00155F1E" w:rsidP="00155F1E">
            <w:pPr>
              <w:rPr>
                <w:rFonts w:eastAsiaTheme="minorHAnsi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Full-time</w:t>
            </w:r>
          </w:p>
        </w:tc>
        <w:tc>
          <w:tcPr>
            <w:tcW w:w="2142" w:type="dxa"/>
            <w:tcBorders>
              <w:top w:val="nil"/>
              <w:bottom w:val="nil"/>
            </w:tcBorders>
            <w:hideMark/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Part-time 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155F1E" w:rsidRPr="00354804" w:rsidRDefault="00C22A11" w:rsidP="009061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3.41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1.00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906120" w:rsidRPr="00354804">
              <w:rPr>
                <w:rFonts w:eastAsia="SimSun" w:cstheme="minorHAnsi"/>
                <w:sz w:val="20"/>
                <w:szCs w:val="20"/>
              </w:rPr>
              <w:t>11.5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C22A11" w:rsidP="00C22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97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4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1.92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077018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66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69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4.02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077018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92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48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1.77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  <w:hideMark/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</w:t>
            </w:r>
            <w:r w:rsidRPr="00354804">
              <w:rPr>
                <w:rFonts w:eastAsia="DengXian" w:cstheme="minorHAnsi"/>
                <w:b w:val="0"/>
                <w:sz w:val="20"/>
                <w:szCs w:val="20"/>
                <w:lang w:val="zh-CN"/>
              </w:rPr>
              <w:t>Unemployed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155F1E" w:rsidRPr="00354804" w:rsidRDefault="00906120" w:rsidP="009061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3.18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83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12.21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155F1E" w:rsidRPr="00354804" w:rsidRDefault="00C22A11" w:rsidP="00C22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41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64-3.12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:rsidR="00155F1E" w:rsidRPr="00354804" w:rsidRDefault="00077018" w:rsidP="00077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28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96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5.44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775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1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4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59-2.2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2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b w:val="0"/>
                <w:sz w:val="20"/>
                <w:szCs w:val="20"/>
              </w:rPr>
              <w:t>Paternal migrant background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rPr>
                <w:rFonts w:eastAsiaTheme="minorHAnsi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  <w:lang w:val="en-GB"/>
              </w:rPr>
              <w:t xml:space="preserve">   Native-born 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Migrant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B77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0</w:t>
            </w:r>
            <w:r w:rsidR="00B77212" w:rsidRPr="00354804">
              <w:rPr>
                <w:rFonts w:eastAsia="SimSun" w:cstheme="minorHAnsi"/>
                <w:sz w:val="20"/>
                <w:szCs w:val="20"/>
              </w:rPr>
              <w:t>3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4</w:t>
            </w:r>
            <w:r w:rsidR="00B77212" w:rsidRPr="00354804">
              <w:rPr>
                <w:rFonts w:eastAsia="SimSun" w:cstheme="minorHAnsi"/>
                <w:sz w:val="20"/>
                <w:szCs w:val="20"/>
              </w:rPr>
              <w:t>6</w:t>
            </w:r>
            <w:r w:rsidRPr="00354804">
              <w:rPr>
                <w:rFonts w:eastAsia="SimSun" w:cstheme="minorHAnsi"/>
                <w:sz w:val="20"/>
                <w:szCs w:val="20"/>
              </w:rPr>
              <w:t>-2.</w:t>
            </w:r>
            <w:r w:rsidR="00B77212" w:rsidRPr="00354804">
              <w:rPr>
                <w:rFonts w:eastAsia="SimSun" w:cstheme="minorHAnsi"/>
                <w:sz w:val="20"/>
                <w:szCs w:val="20"/>
              </w:rPr>
              <w:t>29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C22A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 1.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04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56</w:t>
            </w:r>
            <w:r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1.96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</w:tcPr>
          <w:p w:rsidR="00155F1E" w:rsidRPr="00354804" w:rsidRDefault="00077018" w:rsidP="00077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02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Pr="00354804">
              <w:rPr>
                <w:rFonts w:eastAsia="SimSun" w:cstheme="minorHAnsi"/>
                <w:sz w:val="20"/>
                <w:szCs w:val="20"/>
              </w:rPr>
              <w:t>98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Pr="00354804">
              <w:rPr>
                <w:rFonts w:eastAsia="SimSun" w:cstheme="minorHAnsi"/>
                <w:sz w:val="20"/>
                <w:szCs w:val="20"/>
              </w:rPr>
              <w:t>4.17</w:t>
            </w:r>
            <w:r w:rsidR="00155F1E"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:rsidR="00155F1E" w:rsidRPr="00354804" w:rsidRDefault="00155F1E" w:rsidP="00775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1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9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1.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20</w:t>
            </w:r>
            <w:r w:rsidRPr="00354804">
              <w:rPr>
                <w:rFonts w:eastAsia="SimSun" w:cstheme="minorHAnsi"/>
                <w:sz w:val="20"/>
                <w:szCs w:val="20"/>
              </w:rPr>
              <w:t>-3.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98</w:t>
            </w:r>
            <w:r w:rsidRPr="00354804">
              <w:rPr>
                <w:rFonts w:eastAsia="SimSun" w:cstheme="minorHAnsi"/>
                <w:sz w:val="20"/>
                <w:szCs w:val="20"/>
              </w:rPr>
              <w:t>)*</w:t>
            </w: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gridSpan w:val="2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Calibri" w:cstheme="minorHAnsi"/>
                <w:b w:val="0"/>
                <w:sz w:val="20"/>
                <w:szCs w:val="20"/>
              </w:rPr>
              <w:t xml:space="preserve">Family composition </w:t>
            </w:r>
          </w:p>
        </w:tc>
        <w:tc>
          <w:tcPr>
            <w:tcW w:w="1908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</w:tr>
      <w:tr w:rsidR="00155F1E" w:rsidRPr="00354804" w:rsidTr="00C2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Two-parent 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:rsidR="00155F1E" w:rsidRPr="00354804" w:rsidRDefault="00155F1E" w:rsidP="00155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 xml:space="preserve">Ref </w:t>
            </w:r>
          </w:p>
        </w:tc>
      </w:tr>
      <w:tr w:rsidR="00155F1E" w:rsidRPr="00354804" w:rsidTr="00C22A1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155F1E">
            <w:pPr>
              <w:rPr>
                <w:rFonts w:eastAsia="DengXian" w:cstheme="minorHAnsi"/>
                <w:b w:val="0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sz w:val="20"/>
                <w:szCs w:val="20"/>
              </w:rPr>
              <w:t xml:space="preserve">   Single-parent </w:t>
            </w:r>
          </w:p>
        </w:tc>
        <w:tc>
          <w:tcPr>
            <w:tcW w:w="2142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B772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2.0</w:t>
            </w:r>
            <w:r w:rsidR="00B77212" w:rsidRPr="00354804">
              <w:rPr>
                <w:rFonts w:eastAsia="SimSun" w:cstheme="minorHAnsi"/>
                <w:sz w:val="20"/>
                <w:szCs w:val="20"/>
              </w:rPr>
              <w:t>6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7</w:t>
            </w:r>
            <w:r w:rsidR="00B77212" w:rsidRPr="00354804">
              <w:rPr>
                <w:rFonts w:eastAsia="SimSun" w:cstheme="minorHAnsi"/>
                <w:sz w:val="20"/>
                <w:szCs w:val="20"/>
              </w:rPr>
              <w:t>9</w:t>
            </w:r>
            <w:r w:rsidRPr="00354804">
              <w:rPr>
                <w:rFonts w:eastAsia="SimSun" w:cstheme="minorHAnsi"/>
                <w:sz w:val="20"/>
                <w:szCs w:val="20"/>
              </w:rPr>
              <w:t>-5.</w:t>
            </w:r>
            <w:r w:rsidR="00B77212" w:rsidRPr="00354804">
              <w:rPr>
                <w:rFonts w:eastAsia="SimSun" w:cstheme="minorHAnsi"/>
                <w:sz w:val="20"/>
                <w:szCs w:val="20"/>
              </w:rPr>
              <w:t>35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908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C22A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9</w:t>
            </w:r>
            <w:r w:rsidRPr="00354804">
              <w:rPr>
                <w:rFonts w:eastAsia="SimSun" w:cstheme="minorHAnsi"/>
                <w:sz w:val="20"/>
                <w:szCs w:val="20"/>
              </w:rPr>
              <w:t>4 (0.8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3</w:t>
            </w:r>
            <w:r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C22A11" w:rsidRPr="00354804">
              <w:rPr>
                <w:rFonts w:eastAsia="SimSun" w:cstheme="minorHAnsi"/>
                <w:sz w:val="20"/>
                <w:szCs w:val="20"/>
              </w:rPr>
              <w:t>4.55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270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155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0770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1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66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81</w:t>
            </w:r>
            <w:r w:rsidRPr="00354804">
              <w:rPr>
                <w:rFonts w:eastAsia="SimSun" w:cstheme="minorHAnsi"/>
                <w:sz w:val="20"/>
                <w:szCs w:val="20"/>
              </w:rPr>
              <w:t>-</w:t>
            </w:r>
            <w:r w:rsidR="00077018" w:rsidRPr="00354804">
              <w:rPr>
                <w:rFonts w:eastAsia="SimSun" w:cstheme="minorHAnsi"/>
                <w:sz w:val="20"/>
                <w:szCs w:val="20"/>
              </w:rPr>
              <w:t>3.39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  <w:tc>
          <w:tcPr>
            <w:tcW w:w="1771" w:type="dxa"/>
            <w:tcBorders>
              <w:top w:val="nil"/>
              <w:bottom w:val="single" w:sz="4" w:space="0" w:color="7F7F7F" w:themeColor="text1" w:themeTint="80"/>
            </w:tcBorders>
          </w:tcPr>
          <w:p w:rsidR="00155F1E" w:rsidRPr="00354804" w:rsidRDefault="00155F1E" w:rsidP="00775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theme="minorHAnsi"/>
                <w:sz w:val="20"/>
                <w:szCs w:val="20"/>
              </w:rPr>
            </w:pPr>
            <w:r w:rsidRPr="00354804">
              <w:rPr>
                <w:rFonts w:eastAsia="SimSun" w:cstheme="minorHAnsi"/>
                <w:sz w:val="20"/>
                <w:szCs w:val="20"/>
              </w:rPr>
              <w:t>0.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78</w:t>
            </w:r>
            <w:r w:rsidRPr="00354804">
              <w:rPr>
                <w:rFonts w:eastAsia="SimSun" w:cstheme="minorHAnsi"/>
                <w:sz w:val="20"/>
                <w:szCs w:val="20"/>
              </w:rPr>
              <w:t xml:space="preserve"> (0.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40</w:t>
            </w:r>
            <w:r w:rsidRPr="00354804">
              <w:rPr>
                <w:rFonts w:eastAsia="SimSun" w:cstheme="minorHAnsi"/>
                <w:sz w:val="20"/>
                <w:szCs w:val="20"/>
              </w:rPr>
              <w:t>-1.</w:t>
            </w:r>
            <w:r w:rsidR="00775BEB" w:rsidRPr="00354804">
              <w:rPr>
                <w:rFonts w:eastAsia="SimSun" w:cstheme="minorHAnsi"/>
                <w:sz w:val="20"/>
                <w:szCs w:val="20"/>
              </w:rPr>
              <w:t>52</w:t>
            </w:r>
            <w:r w:rsidRPr="00354804">
              <w:rPr>
                <w:rFonts w:eastAsia="SimSun" w:cstheme="minorHAnsi"/>
                <w:sz w:val="20"/>
                <w:szCs w:val="20"/>
              </w:rPr>
              <w:t>)</w:t>
            </w:r>
          </w:p>
        </w:tc>
      </w:tr>
    </w:tbl>
    <w:p w:rsidR="00155F1E" w:rsidRPr="00354804" w:rsidRDefault="00155F1E" w:rsidP="00155F1E">
      <w:pPr>
        <w:spacing w:after="0"/>
        <w:rPr>
          <w:rFonts w:eastAsia="Calibri" w:cstheme="minorHAnsi"/>
          <w:sz w:val="20"/>
          <w:szCs w:val="20"/>
          <w:lang w:eastAsia="en-US"/>
        </w:rPr>
      </w:pPr>
      <w:r w:rsidRPr="00354804">
        <w:rPr>
          <w:rFonts w:eastAsia="Calibri" w:cstheme="minorHAnsi"/>
          <w:sz w:val="20"/>
          <w:szCs w:val="20"/>
          <w:lang w:eastAsia="en-US"/>
        </w:rPr>
        <w:t>Abbreviation: OR=odds ratio; CI=confidence internal. The analyses were conducted on original data.</w:t>
      </w:r>
    </w:p>
    <w:p w:rsidR="00155F1E" w:rsidRPr="00354804" w:rsidRDefault="00155F1E" w:rsidP="00155F1E">
      <w:pPr>
        <w:spacing w:after="0"/>
        <w:rPr>
          <w:rFonts w:eastAsia="SimSun" w:cstheme="minorHAnsi"/>
          <w:sz w:val="20"/>
          <w:szCs w:val="20"/>
        </w:rPr>
      </w:pPr>
      <w:r w:rsidRPr="00354804">
        <w:rPr>
          <w:rFonts w:eastAsia="Calibri" w:cstheme="minorHAnsi"/>
          <w:sz w:val="20"/>
          <w:szCs w:val="20"/>
          <w:lang w:eastAsia="en-US"/>
        </w:rPr>
        <w:t xml:space="preserve">Number of missing: </w:t>
      </w:r>
      <w:r w:rsidRPr="00354804">
        <w:rPr>
          <w:rFonts w:cstheme="minorHAnsi"/>
          <w:sz w:val="20"/>
          <w:szCs w:val="20"/>
        </w:rPr>
        <w:t>Maternal education level=58; Paternal education level=128; Maternal work status=329; Maternal migrant background=84; Paternal migrant background=95; Family composition=54;  Child gender=8; Previous care use=67.</w:t>
      </w:r>
    </w:p>
    <w:p w:rsidR="00155F1E" w:rsidRPr="00354804" w:rsidRDefault="00155F1E" w:rsidP="00155F1E">
      <w:pPr>
        <w:autoSpaceDE w:val="0"/>
        <w:autoSpaceDN w:val="0"/>
        <w:adjustRightInd w:val="0"/>
        <w:spacing w:after="0" w:line="240" w:lineRule="auto"/>
        <w:rPr>
          <w:rFonts w:eastAsia="SimSun" w:cstheme="minorHAnsi"/>
          <w:sz w:val="20"/>
          <w:szCs w:val="20"/>
        </w:rPr>
      </w:pPr>
      <w:r w:rsidRPr="00354804">
        <w:rPr>
          <w:rFonts w:eastAsia="SimSun" w:cstheme="minorHAnsi"/>
          <w:sz w:val="20"/>
          <w:szCs w:val="20"/>
        </w:rPr>
        <w:t>The Model is adjusted for covariates: child gender and previous help seeking.</w:t>
      </w:r>
    </w:p>
    <w:p w:rsidR="00155F1E" w:rsidRPr="00354804" w:rsidRDefault="00155F1E" w:rsidP="00155F1E">
      <w:pPr>
        <w:autoSpaceDE w:val="0"/>
        <w:autoSpaceDN w:val="0"/>
        <w:adjustRightInd w:val="0"/>
        <w:spacing w:after="0" w:line="240" w:lineRule="auto"/>
        <w:rPr>
          <w:rFonts w:eastAsia="SimSun" w:cstheme="minorHAnsi"/>
          <w:sz w:val="20"/>
          <w:szCs w:val="20"/>
        </w:rPr>
      </w:pPr>
      <w:r w:rsidRPr="00354804">
        <w:rPr>
          <w:rFonts w:eastAsia="SimSun" w:cstheme="minorHAnsi"/>
          <w:sz w:val="20"/>
          <w:szCs w:val="20"/>
        </w:rPr>
        <w:t>*p&lt;0.05; **p&lt;0.001.</w:t>
      </w:r>
    </w:p>
    <w:p w:rsidR="00D00313" w:rsidRDefault="00D00313" w:rsidP="00155F1E">
      <w:pPr>
        <w:spacing w:after="0" w:line="240" w:lineRule="auto"/>
        <w:rPr>
          <w:rFonts w:ascii="Times New Roman" w:eastAsia="DengXian" w:hAnsi="Times New Roman" w:cs="Times New Roman"/>
          <w:lang w:val="en-GB"/>
        </w:rPr>
      </w:pPr>
    </w:p>
    <w:p w:rsidR="007929D3" w:rsidRDefault="007929D3" w:rsidP="00155F1E">
      <w:pPr>
        <w:spacing w:after="0" w:line="240" w:lineRule="auto"/>
        <w:rPr>
          <w:rFonts w:ascii="Times New Roman" w:eastAsia="DengXian" w:hAnsi="Times New Roman" w:cs="Times New Roman"/>
          <w:lang w:val="en-GB"/>
        </w:rPr>
      </w:pPr>
    </w:p>
    <w:p w:rsidR="00D00313" w:rsidRDefault="00D00313" w:rsidP="00155F1E">
      <w:pPr>
        <w:spacing w:after="0" w:line="240" w:lineRule="auto"/>
        <w:rPr>
          <w:rFonts w:ascii="Times New Roman" w:eastAsia="DengXian" w:hAnsi="Times New Roman" w:cs="Times New Roman"/>
          <w:lang w:val="en-GB"/>
        </w:rPr>
      </w:pPr>
    </w:p>
    <w:p w:rsidR="00155F1E" w:rsidRPr="00354804" w:rsidRDefault="00155F1E" w:rsidP="00155F1E">
      <w:pPr>
        <w:spacing w:after="0" w:line="240" w:lineRule="auto"/>
        <w:rPr>
          <w:rFonts w:cstheme="minorHAnsi"/>
          <w:sz w:val="20"/>
          <w:szCs w:val="20"/>
        </w:rPr>
      </w:pPr>
      <w:r w:rsidRPr="00354804">
        <w:rPr>
          <w:rFonts w:eastAsia="DengXian" w:cstheme="minorHAnsi"/>
          <w:sz w:val="20"/>
          <w:szCs w:val="20"/>
          <w:lang w:val="en-GB"/>
        </w:rPr>
        <w:t>Supplementary Table S</w:t>
      </w:r>
      <w:r w:rsidR="007929D3">
        <w:rPr>
          <w:rFonts w:eastAsia="DengXian" w:cstheme="minorHAnsi"/>
          <w:sz w:val="20"/>
          <w:szCs w:val="20"/>
          <w:lang w:val="en-GB"/>
        </w:rPr>
        <w:t>3</w:t>
      </w:r>
      <w:r w:rsidRPr="00354804">
        <w:rPr>
          <w:rFonts w:eastAsia="DengXian" w:cstheme="minorHAnsi"/>
          <w:sz w:val="20"/>
          <w:szCs w:val="20"/>
          <w:lang w:val="en-GB"/>
        </w:rPr>
        <w:t>. Non-response analyses (N = 2305)</w:t>
      </w:r>
    </w:p>
    <w:tbl>
      <w:tblPr>
        <w:tblStyle w:val="LightShading-Accent121"/>
        <w:tblW w:w="45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348"/>
        <w:gridCol w:w="1155"/>
        <w:gridCol w:w="249"/>
        <w:gridCol w:w="1639"/>
        <w:gridCol w:w="236"/>
        <w:gridCol w:w="1576"/>
        <w:gridCol w:w="263"/>
        <w:gridCol w:w="818"/>
      </w:tblGrid>
      <w:tr w:rsidR="007E5BE4" w:rsidRPr="00354804" w:rsidTr="00775B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tcW w:w="1418" w:type="pct"/>
            <w:tcBorders>
              <w:top w:val="single" w:sz="4" w:space="0" w:color="auto"/>
              <w:bottom w:val="nil"/>
            </w:tcBorders>
            <w:noWrap/>
          </w:tcPr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b w:val="0"/>
                <w:i/>
                <w:iCs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150" w:type="pct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b w:val="0"/>
                <w:i/>
                <w:i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208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b w:val="0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color w:val="auto"/>
                <w:kern w:val="2"/>
                <w:sz w:val="20"/>
                <w:szCs w:val="20"/>
              </w:rPr>
              <w:t>Included in present study</w:t>
            </w:r>
          </w:p>
        </w:tc>
        <w:tc>
          <w:tcPr>
            <w:tcW w:w="159" w:type="pct"/>
            <w:tcBorders>
              <w:top w:val="single" w:sz="4" w:space="0" w:color="auto"/>
              <w:bottom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rPr>
                <w:rFonts w:eastAsia="DengXian" w:cstheme="minorHAnsi"/>
                <w:b w:val="0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49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b w:val="0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b w:val="0"/>
                <w:i/>
                <w:color w:val="auto"/>
                <w:kern w:val="2"/>
                <w:sz w:val="20"/>
                <w:szCs w:val="20"/>
              </w:rPr>
              <w:t>p</w:t>
            </w:r>
            <w:r w:rsidRPr="00354804">
              <w:rPr>
                <w:rFonts w:eastAsia="DengXian" w:cstheme="minorHAnsi"/>
                <w:b w:val="0"/>
                <w:color w:val="auto"/>
                <w:kern w:val="2"/>
                <w:sz w:val="20"/>
                <w:szCs w:val="20"/>
              </w:rPr>
              <w:t xml:space="preserve"> value</w:t>
            </w: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b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(n=2305)</w:t>
            </w:r>
          </w:p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b/>
                <w:i/>
                <w:iCs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Mean ± SD N(%)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b/>
                <w:i/>
                <w:i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No</w:t>
            </w:r>
          </w:p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(n=156)</w:t>
            </w:r>
          </w:p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Mean ± SD N(%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Yes</w:t>
            </w:r>
          </w:p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(n=2149)</w:t>
            </w:r>
          </w:p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Mean ± SD N(%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49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5F1E" w:rsidRPr="00354804" w:rsidRDefault="00155F1E" w:rsidP="00155F1E">
            <w:pPr>
              <w:widowControl w:val="0"/>
              <w:spacing w:line="192" w:lineRule="auto"/>
              <w:rPr>
                <w:rFonts w:eastAsia="DengXian" w:cstheme="minorHAnsi"/>
                <w:i/>
                <w:color w:val="auto"/>
                <w:kern w:val="2"/>
                <w:sz w:val="20"/>
                <w:szCs w:val="20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Child age in months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iCs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iCs/>
                <w:color w:val="auto"/>
                <w:kern w:val="2"/>
                <w:sz w:val="20"/>
                <w:szCs w:val="20"/>
              </w:rPr>
              <w:t>24.6</w:t>
            </w: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±1.8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i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24.7±1.7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24.6±1.8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55F1E" w:rsidRPr="00354804" w:rsidRDefault="00421733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0.586</w:t>
            </w: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widowControl w:val="0"/>
              <w:spacing w:line="192" w:lineRule="auto"/>
              <w:jc w:val="both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Child gender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i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iCs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spacing w:line="192" w:lineRule="auto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0.017</w:t>
            </w: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widowControl w:val="0"/>
              <w:spacing w:line="192" w:lineRule="auto"/>
              <w:ind w:firstLineChars="100" w:firstLine="200"/>
              <w:jc w:val="both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Boy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1159 (50.6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90 (60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069 (49.9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widowControl w:val="0"/>
              <w:spacing w:line="192" w:lineRule="auto"/>
              <w:ind w:firstLineChars="100" w:firstLine="200"/>
              <w:jc w:val="both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 xml:space="preserve">Girl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1132 (49.4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60 (40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072(50.1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  <w:lang w:eastAsia="en-US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Maternal migrant backgrou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  <w:t>0.017</w:t>
            </w: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  <w:lang w:val="en-GB"/>
              </w:rPr>
              <w:t xml:space="preserve">   Native-born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1450 (67.3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49 (55.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401 (67.8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="DengXian" w:cstheme="minorHAnsi"/>
                <w:b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 xml:space="preserve">   Migra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703 (32.7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39 (44.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664 (32.2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  <w:lang w:eastAsia="en-US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Paternal migrant backgroun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0.064</w:t>
            </w: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  <w:lang w:val="en-GB"/>
              </w:rPr>
              <w:t xml:space="preserve">   Native-born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1507 (70.5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51 (61.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456 (70.9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="DengXian" w:cstheme="minorHAnsi"/>
                <w:b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 xml:space="preserve">   Migra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630 (29.5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32 (38.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598 (29.1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  <w:lang w:eastAsia="en-US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Family composi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421733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  <w:t>&lt;</w:t>
            </w:r>
            <w:r w:rsidR="00155F1E" w:rsidRPr="00354804">
              <w:rPr>
                <w:rFonts w:eastAsia="DengXian" w:cstheme="minorHAnsi"/>
                <w:color w:val="auto"/>
                <w:sz w:val="20"/>
                <w:szCs w:val="20"/>
                <w:lang w:val="nl-NL"/>
              </w:rPr>
              <w:t>0.001</w:t>
            </w: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  <w:lang w:eastAsia="en-US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 xml:space="preserve">   Two-parent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2033 (90.9)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17 (83.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916 (91.5)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</w:tr>
      <w:tr w:rsidR="007E5BE4" w:rsidRPr="00354804" w:rsidTr="00775BEB">
        <w:trPr>
          <w:trHeight w:val="331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55F1E" w:rsidRPr="00354804" w:rsidRDefault="00155F1E" w:rsidP="00155F1E">
            <w:pPr>
              <w:rPr>
                <w:rFonts w:eastAsiaTheme="minorHAnsi" w:cstheme="minorHAnsi"/>
                <w:b/>
                <w:color w:val="auto"/>
                <w:sz w:val="20"/>
                <w:szCs w:val="20"/>
                <w:lang w:eastAsia="en-US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 xml:space="preserve">   Single-parent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sz w:val="20"/>
                <w:szCs w:val="20"/>
              </w:rPr>
              <w:t>203 (9.1)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24 (17.0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widowControl w:val="0"/>
              <w:jc w:val="center"/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</w:pPr>
            <w:r w:rsidRPr="00354804">
              <w:rPr>
                <w:rFonts w:eastAsia="DengXian" w:cstheme="minorHAnsi"/>
                <w:color w:val="auto"/>
                <w:kern w:val="2"/>
                <w:sz w:val="20"/>
                <w:szCs w:val="20"/>
              </w:rPr>
              <w:t>179 (8.5)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55F1E" w:rsidRPr="00354804" w:rsidRDefault="00155F1E" w:rsidP="00155F1E">
            <w:pPr>
              <w:tabs>
                <w:tab w:val="decimal" w:pos="360"/>
              </w:tabs>
              <w:spacing w:line="192" w:lineRule="auto"/>
              <w:jc w:val="center"/>
              <w:rPr>
                <w:rFonts w:eastAsia="DengXian" w:cstheme="minorHAnsi"/>
                <w:color w:val="auto"/>
                <w:sz w:val="20"/>
                <w:szCs w:val="20"/>
                <w:lang w:val="zh-CN"/>
              </w:rPr>
            </w:pPr>
          </w:p>
        </w:tc>
      </w:tr>
    </w:tbl>
    <w:p w:rsidR="00155F1E" w:rsidRPr="00354804" w:rsidRDefault="00155F1E" w:rsidP="00155F1E">
      <w:pPr>
        <w:spacing w:after="0"/>
        <w:jc w:val="both"/>
        <w:rPr>
          <w:rFonts w:eastAsia="DengXian" w:cstheme="minorHAnsi"/>
          <w:sz w:val="20"/>
          <w:szCs w:val="20"/>
        </w:rPr>
      </w:pPr>
      <w:r w:rsidRPr="00354804">
        <w:rPr>
          <w:rFonts w:eastAsia="DengXian" w:cstheme="minorHAnsi"/>
          <w:sz w:val="20"/>
          <w:szCs w:val="20"/>
        </w:rPr>
        <w:t>Note: This table present non-imputed data. The missing numbers of variables are child age (n=21), child gender (n=14), maternal migrant background (n=152), parental migrant background (n=168), family composition (69).</w:t>
      </w:r>
    </w:p>
    <w:p w:rsidR="00155F1E" w:rsidRPr="00354804" w:rsidRDefault="00155F1E" w:rsidP="00155F1E">
      <w:pPr>
        <w:spacing w:after="0"/>
        <w:jc w:val="both"/>
        <w:rPr>
          <w:rFonts w:eastAsia="DengXian" w:cstheme="minorHAnsi"/>
          <w:sz w:val="20"/>
          <w:szCs w:val="20"/>
        </w:rPr>
      </w:pPr>
      <w:r w:rsidRPr="00354804">
        <w:rPr>
          <w:rFonts w:eastAsia="DengXian" w:cstheme="minorHAnsi"/>
          <w:sz w:val="20"/>
          <w:szCs w:val="20"/>
        </w:rPr>
        <w:t>Abbreviation: SD=standard deviation.</w:t>
      </w:r>
    </w:p>
    <w:p w:rsidR="00B20470" w:rsidRPr="007929D3" w:rsidRDefault="00155F1E" w:rsidP="00155F1E">
      <w:pPr>
        <w:spacing w:after="0"/>
        <w:jc w:val="both"/>
        <w:rPr>
          <w:rFonts w:eastAsia="DengXian" w:cstheme="minorHAnsi"/>
          <w:sz w:val="20"/>
          <w:szCs w:val="20"/>
        </w:rPr>
      </w:pPr>
      <w:r w:rsidRPr="00354804">
        <w:rPr>
          <w:rFonts w:cstheme="minorHAnsi"/>
          <w:sz w:val="20"/>
          <w:szCs w:val="20"/>
        </w:rPr>
        <w:t>P values are based on Independent t-test and chi-square test for non-response to follow-up and response groups.</w:t>
      </w:r>
      <w:r w:rsidRPr="00354804">
        <w:rPr>
          <w:rFonts w:eastAsia="DengXian" w:cstheme="minorHAnsi"/>
          <w:sz w:val="20"/>
          <w:szCs w:val="20"/>
        </w:rPr>
        <w:t xml:space="preserve"> </w:t>
      </w:r>
    </w:p>
    <w:p w:rsidR="00B20470" w:rsidRDefault="00B20470" w:rsidP="00155F1E">
      <w:pPr>
        <w:spacing w:after="0"/>
        <w:jc w:val="both"/>
        <w:rPr>
          <w:rFonts w:ascii="Times New Roman" w:eastAsia="DengXian" w:hAnsi="Times New Roman" w:cs="Times New Roman"/>
          <w:sz w:val="20"/>
          <w:szCs w:val="20"/>
        </w:rPr>
      </w:pPr>
    </w:p>
    <w:p w:rsidR="00B20470" w:rsidRPr="00155F1E" w:rsidRDefault="00B20470" w:rsidP="00155F1E">
      <w:pPr>
        <w:spacing w:after="0"/>
        <w:jc w:val="both"/>
        <w:rPr>
          <w:rFonts w:ascii="Times New Roman" w:eastAsia="DengXian" w:hAnsi="Times New Roman" w:cs="Times New Roman"/>
          <w:sz w:val="20"/>
          <w:szCs w:val="20"/>
        </w:rPr>
      </w:pPr>
    </w:p>
    <w:p w:rsidR="005836EB" w:rsidRPr="003941F5" w:rsidRDefault="005836EB"/>
    <w:sectPr w:rsidR="005836EB" w:rsidRPr="003941F5" w:rsidSect="00665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1F5"/>
    <w:rsid w:val="00012D06"/>
    <w:rsid w:val="00043237"/>
    <w:rsid w:val="00066ED6"/>
    <w:rsid w:val="00077018"/>
    <w:rsid w:val="000C4A0C"/>
    <w:rsid w:val="00155F1E"/>
    <w:rsid w:val="00160750"/>
    <w:rsid w:val="001A1652"/>
    <w:rsid w:val="001B5CDD"/>
    <w:rsid w:val="001F72A6"/>
    <w:rsid w:val="002537CC"/>
    <w:rsid w:val="0026211E"/>
    <w:rsid w:val="002C59DF"/>
    <w:rsid w:val="002F7A05"/>
    <w:rsid w:val="00312FD0"/>
    <w:rsid w:val="00354804"/>
    <w:rsid w:val="00385D1A"/>
    <w:rsid w:val="003941F5"/>
    <w:rsid w:val="003E4779"/>
    <w:rsid w:val="004158B6"/>
    <w:rsid w:val="00421733"/>
    <w:rsid w:val="00483C40"/>
    <w:rsid w:val="00492FA4"/>
    <w:rsid w:val="004A1427"/>
    <w:rsid w:val="004A2459"/>
    <w:rsid w:val="004A7F91"/>
    <w:rsid w:val="004E7668"/>
    <w:rsid w:val="005545DB"/>
    <w:rsid w:val="00562529"/>
    <w:rsid w:val="005836EB"/>
    <w:rsid w:val="005A0CA6"/>
    <w:rsid w:val="005A2DC4"/>
    <w:rsid w:val="005D0F07"/>
    <w:rsid w:val="005E6AB2"/>
    <w:rsid w:val="00603C2D"/>
    <w:rsid w:val="006250A9"/>
    <w:rsid w:val="00643229"/>
    <w:rsid w:val="006652C0"/>
    <w:rsid w:val="00666CC6"/>
    <w:rsid w:val="006F0CA1"/>
    <w:rsid w:val="00705040"/>
    <w:rsid w:val="00743EBB"/>
    <w:rsid w:val="0077263C"/>
    <w:rsid w:val="00775BEB"/>
    <w:rsid w:val="007929D3"/>
    <w:rsid w:val="00792FE4"/>
    <w:rsid w:val="00794B45"/>
    <w:rsid w:val="00796347"/>
    <w:rsid w:val="007E5BE4"/>
    <w:rsid w:val="008036D9"/>
    <w:rsid w:val="008A7393"/>
    <w:rsid w:val="008B196B"/>
    <w:rsid w:val="008D2F25"/>
    <w:rsid w:val="00906120"/>
    <w:rsid w:val="00915CBA"/>
    <w:rsid w:val="0091671A"/>
    <w:rsid w:val="009B6D90"/>
    <w:rsid w:val="009E71CA"/>
    <w:rsid w:val="00A01B15"/>
    <w:rsid w:val="00A218A9"/>
    <w:rsid w:val="00A27452"/>
    <w:rsid w:val="00A53295"/>
    <w:rsid w:val="00A65C56"/>
    <w:rsid w:val="00A75BD1"/>
    <w:rsid w:val="00AA0E3F"/>
    <w:rsid w:val="00B0468F"/>
    <w:rsid w:val="00B20470"/>
    <w:rsid w:val="00B20CF4"/>
    <w:rsid w:val="00B77212"/>
    <w:rsid w:val="00C05163"/>
    <w:rsid w:val="00C21AF2"/>
    <w:rsid w:val="00C22A11"/>
    <w:rsid w:val="00C809A5"/>
    <w:rsid w:val="00CB28E4"/>
    <w:rsid w:val="00D00313"/>
    <w:rsid w:val="00D17F28"/>
    <w:rsid w:val="00D638C8"/>
    <w:rsid w:val="00E022A7"/>
    <w:rsid w:val="00E97949"/>
    <w:rsid w:val="00EA5DC1"/>
    <w:rsid w:val="00EC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D4A26-0216-4F2E-9AD1-67C22C94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3C2D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03C2D"/>
    <w:rPr>
      <w:rFonts w:ascii="Times New Roman" w:eastAsiaTheme="majorEastAsia" w:hAnsi="Times New Roman" w:cstheme="majorBidi"/>
      <w:sz w:val="24"/>
      <w:szCs w:val="26"/>
      <w:lang w:val="en-US"/>
    </w:rPr>
  </w:style>
  <w:style w:type="table" w:customStyle="1" w:styleId="PlainTable12">
    <w:name w:val="Plain Table 12"/>
    <w:basedOn w:val="TableNormal"/>
    <w:next w:val="PlainTable1"/>
    <w:uiPriority w:val="41"/>
    <w:rsid w:val="003941F5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41F5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941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941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4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68F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155F1E"/>
    <w:rPr>
      <w:rFonts w:ascii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155F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-Accent121">
    <w:name w:val="Light Shading - Accent 121"/>
    <w:basedOn w:val="TableNormal"/>
    <w:next w:val="LightShading-Accent1"/>
    <w:uiPriority w:val="60"/>
    <w:rsid w:val="00155F1E"/>
    <w:pPr>
      <w:spacing w:after="0" w:line="240" w:lineRule="auto"/>
    </w:pPr>
    <w:rPr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155F1E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155F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7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1</Words>
  <Characters>816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uo</dc:creator>
  <cp:keywords/>
  <dc:description/>
  <cp:lastModifiedBy>Jie Luo</cp:lastModifiedBy>
  <cp:revision>2</cp:revision>
  <dcterms:created xsi:type="dcterms:W3CDTF">2022-05-31T09:10:00Z</dcterms:created>
  <dcterms:modified xsi:type="dcterms:W3CDTF">2022-05-31T09:10:00Z</dcterms:modified>
</cp:coreProperties>
</file>